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C72C63" w14:textId="77777777" w:rsidR="00AB0F33" w:rsidRDefault="00AB0F33">
      <w:pPr>
        <w:rPr>
          <w:lang w:val="en-US"/>
        </w:rPr>
      </w:pPr>
    </w:p>
    <w:p w14:paraId="02D9AE2E" w14:textId="036DDABB" w:rsidR="00AB0F33" w:rsidRPr="00192F17" w:rsidRDefault="00AE6DA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l </w:t>
      </w:r>
      <w:r w:rsidR="00AB0F33" w:rsidRPr="00192F17">
        <w:rPr>
          <w:rFonts w:ascii="Times New Roman" w:hAnsi="Times New Roman" w:cs="Times New Roman"/>
          <w:sz w:val="24"/>
          <w:szCs w:val="24"/>
          <w:lang w:val="en-US"/>
        </w:rPr>
        <w:t>Table 1: Clinical findings of patients with LOPD</w:t>
      </w:r>
    </w:p>
    <w:tbl>
      <w:tblPr>
        <w:tblStyle w:val="Tabellenraster"/>
        <w:tblW w:w="1488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73"/>
        <w:gridCol w:w="1695"/>
        <w:gridCol w:w="1134"/>
        <w:gridCol w:w="1276"/>
        <w:gridCol w:w="992"/>
        <w:gridCol w:w="851"/>
        <w:gridCol w:w="1417"/>
        <w:gridCol w:w="993"/>
        <w:gridCol w:w="850"/>
        <w:gridCol w:w="851"/>
        <w:gridCol w:w="1275"/>
        <w:gridCol w:w="1701"/>
        <w:gridCol w:w="1276"/>
      </w:tblGrid>
      <w:tr w:rsidR="007267BE" w:rsidRPr="00192F17" w14:paraId="1F832F62" w14:textId="77777777" w:rsidTr="00B81686">
        <w:trPr>
          <w:trHeight w:val="683"/>
        </w:trPr>
        <w:tc>
          <w:tcPr>
            <w:tcW w:w="573" w:type="dxa"/>
            <w:shd w:val="clear" w:color="auto" w:fill="auto"/>
          </w:tcPr>
          <w:p w14:paraId="73FBBFCC" w14:textId="77777777" w:rsidR="00EB0938" w:rsidRPr="00192F17" w:rsidRDefault="00EB0938" w:rsidP="006B6AB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P</w:t>
            </w:r>
          </w:p>
        </w:tc>
        <w:tc>
          <w:tcPr>
            <w:tcW w:w="1695" w:type="dxa"/>
            <w:shd w:val="clear" w:color="auto" w:fill="auto"/>
          </w:tcPr>
          <w:p w14:paraId="32F2D35D" w14:textId="77777777" w:rsidR="00EB0938" w:rsidRPr="00192F17" w:rsidRDefault="00EB0938" w:rsidP="006B6AB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Genetic</w:t>
            </w:r>
          </w:p>
        </w:tc>
        <w:tc>
          <w:tcPr>
            <w:tcW w:w="1134" w:type="dxa"/>
            <w:shd w:val="clear" w:color="auto" w:fill="auto"/>
          </w:tcPr>
          <w:p w14:paraId="28A367DC" w14:textId="77777777" w:rsidR="00EB0938" w:rsidRPr="00192F17" w:rsidRDefault="00EB0938" w:rsidP="0008618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GAA residual enzyme activity</w:t>
            </w:r>
          </w:p>
        </w:tc>
        <w:tc>
          <w:tcPr>
            <w:tcW w:w="1276" w:type="dxa"/>
          </w:tcPr>
          <w:p w14:paraId="1FD42AEE" w14:textId="29DF3490" w:rsidR="00EB0938" w:rsidRPr="00192F17" w:rsidRDefault="00EB0938" w:rsidP="0008618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Tissue GAA residual activity</w:t>
            </w:r>
            <w:r w:rsidR="005E3F1A" w:rsidRPr="00192F1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-reduction%</w:t>
            </w:r>
          </w:p>
        </w:tc>
        <w:tc>
          <w:tcPr>
            <w:tcW w:w="992" w:type="dxa"/>
            <w:shd w:val="clear" w:color="auto" w:fill="auto"/>
          </w:tcPr>
          <w:p w14:paraId="297FB54B" w14:textId="77777777" w:rsidR="00EB0938" w:rsidRPr="00192F17" w:rsidRDefault="00EB0938" w:rsidP="0008618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Age at skin biopsy (y)</w:t>
            </w:r>
          </w:p>
        </w:tc>
        <w:tc>
          <w:tcPr>
            <w:tcW w:w="851" w:type="dxa"/>
            <w:shd w:val="clear" w:color="auto" w:fill="auto"/>
          </w:tcPr>
          <w:p w14:paraId="235AC701" w14:textId="65215CEB" w:rsidR="00EB0938" w:rsidRPr="00192F17" w:rsidRDefault="00EB0938" w:rsidP="0008618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Symptoms onset (y)</w:t>
            </w:r>
          </w:p>
        </w:tc>
        <w:tc>
          <w:tcPr>
            <w:tcW w:w="1417" w:type="dxa"/>
          </w:tcPr>
          <w:p w14:paraId="056B46E9" w14:textId="7F8C0885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Symptoms</w:t>
            </w:r>
          </w:p>
          <w:p w14:paraId="2F8E2B37" w14:textId="6FEF87C8" w:rsidR="00EB0938" w:rsidRPr="00192F17" w:rsidRDefault="007232DE" w:rsidP="0009362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duration (</w:t>
            </w:r>
            <w:r w:rsidR="00EB0938" w:rsidRPr="00192F1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symptoms onset /age at biopsy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)</w:t>
            </w:r>
            <w:r w:rsidR="00EB0938" w:rsidRPr="00192F1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(y)</w:t>
            </w:r>
          </w:p>
        </w:tc>
        <w:tc>
          <w:tcPr>
            <w:tcW w:w="993" w:type="dxa"/>
            <w:shd w:val="clear" w:color="auto" w:fill="auto"/>
          </w:tcPr>
          <w:p w14:paraId="6A51FE63" w14:textId="6F4119F8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Disease</w:t>
            </w:r>
          </w:p>
          <w:p w14:paraId="50E7B194" w14:textId="77777777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diagnosis (y)</w:t>
            </w:r>
          </w:p>
          <w:p w14:paraId="6C913326" w14:textId="06A45B5F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6805F1B4" w14:textId="18164A0B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Symptoms/diagnosis</w:t>
            </w:r>
            <w:r w:rsidR="007232D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 xml:space="preserve"> (y)</w:t>
            </w:r>
          </w:p>
        </w:tc>
        <w:tc>
          <w:tcPr>
            <w:tcW w:w="851" w:type="dxa"/>
            <w:shd w:val="clear" w:color="auto" w:fill="auto"/>
          </w:tcPr>
          <w:p w14:paraId="19642514" w14:textId="210F6E44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ERT onset (y)</w:t>
            </w:r>
          </w:p>
        </w:tc>
        <w:tc>
          <w:tcPr>
            <w:tcW w:w="1275" w:type="dxa"/>
          </w:tcPr>
          <w:p w14:paraId="1CC1A35E" w14:textId="6DE0E543" w:rsidR="00EB0938" w:rsidRPr="00192F17" w:rsidRDefault="00EB0938" w:rsidP="0008618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ERT</w:t>
            </w:r>
            <w:r w:rsidR="007232D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 xml:space="preserve"> duration at </w:t>
            </w:r>
            <w:r w:rsidRPr="00192F1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age at biopsy</w:t>
            </w:r>
            <w:r w:rsidR="007232D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 xml:space="preserve"> (y)</w:t>
            </w:r>
          </w:p>
        </w:tc>
        <w:tc>
          <w:tcPr>
            <w:tcW w:w="1701" w:type="dxa"/>
          </w:tcPr>
          <w:p w14:paraId="7734D056" w14:textId="56A8974F" w:rsidR="00EB0938" w:rsidRPr="00192F17" w:rsidRDefault="00EB0938" w:rsidP="0008618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ERT</w:t>
            </w:r>
          </w:p>
          <w:p w14:paraId="525DA34C" w14:textId="3AEC0437" w:rsidR="00EB0938" w:rsidRPr="00192F17" w:rsidRDefault="007232DE" w:rsidP="007232D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d</w:t>
            </w:r>
            <w:r w:rsidR="00EB0938" w:rsidRPr="00192F1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 xml:space="preserve">uration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 xml:space="preserve">from </w:t>
            </w:r>
            <w:r w:rsidR="00EB0938" w:rsidRPr="00192F1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symptoms onset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 xml:space="preserve"> (y)</w:t>
            </w:r>
          </w:p>
        </w:tc>
        <w:tc>
          <w:tcPr>
            <w:tcW w:w="1276" w:type="dxa"/>
            <w:shd w:val="clear" w:color="auto" w:fill="auto"/>
          </w:tcPr>
          <w:p w14:paraId="374CFC98" w14:textId="7A2AADE2" w:rsidR="00EB0938" w:rsidRPr="00192F17" w:rsidRDefault="00EB0938" w:rsidP="0008618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Risk factor for SFN/PNP</w:t>
            </w:r>
          </w:p>
        </w:tc>
      </w:tr>
      <w:tr w:rsidR="007267BE" w:rsidRPr="00192F17" w14:paraId="6BB40A89" w14:textId="77777777" w:rsidTr="00B81686">
        <w:trPr>
          <w:trHeight w:val="227"/>
        </w:trPr>
        <w:tc>
          <w:tcPr>
            <w:tcW w:w="573" w:type="dxa"/>
            <w:shd w:val="clear" w:color="auto" w:fill="auto"/>
            <w:vAlign w:val="bottom"/>
          </w:tcPr>
          <w:p w14:paraId="6F0F12F9" w14:textId="40296E33" w:rsidR="00EB0938" w:rsidRPr="006B6AB8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B6A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695" w:type="dxa"/>
            <w:shd w:val="clear" w:color="auto" w:fill="auto"/>
          </w:tcPr>
          <w:p w14:paraId="4F37FC2F" w14:textId="77777777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.719C&gt;T; c.877G&gt;A</w:t>
            </w:r>
          </w:p>
        </w:tc>
        <w:tc>
          <w:tcPr>
            <w:tcW w:w="1134" w:type="dxa"/>
            <w:shd w:val="clear" w:color="auto" w:fill="auto"/>
          </w:tcPr>
          <w:p w14:paraId="31D27496" w14:textId="148D639A" w:rsidR="00EB0938" w:rsidRPr="00192F17" w:rsidRDefault="00192F17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1276" w:type="dxa"/>
          </w:tcPr>
          <w:p w14:paraId="71CF6C57" w14:textId="0F32C3D2" w:rsidR="00EB0938" w:rsidRPr="00192F17" w:rsidRDefault="00192F17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D7C3B3E" w14:textId="77777777" w:rsidR="00EB0938" w:rsidRPr="00192F17" w:rsidRDefault="00EB0938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1F99A41" w14:textId="77777777" w:rsidR="00EB0938" w:rsidRPr="00192F17" w:rsidRDefault="00EB0938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7</w:t>
            </w:r>
          </w:p>
        </w:tc>
        <w:tc>
          <w:tcPr>
            <w:tcW w:w="1417" w:type="dxa"/>
          </w:tcPr>
          <w:p w14:paraId="0119A6A7" w14:textId="77777777" w:rsidR="0009362E" w:rsidRPr="00192F17" w:rsidRDefault="0009362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4F1DFF4A" w14:textId="62D42EF0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7</w:t>
            </w:r>
          </w:p>
        </w:tc>
        <w:tc>
          <w:tcPr>
            <w:tcW w:w="993" w:type="dxa"/>
            <w:shd w:val="clear" w:color="auto" w:fill="auto"/>
          </w:tcPr>
          <w:p w14:paraId="34DB4A3B" w14:textId="77777777" w:rsidR="0009362E" w:rsidRPr="00192F17" w:rsidRDefault="0009362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3F9F9C8F" w14:textId="501AF2A3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3</w:t>
            </w:r>
          </w:p>
        </w:tc>
        <w:tc>
          <w:tcPr>
            <w:tcW w:w="850" w:type="dxa"/>
          </w:tcPr>
          <w:p w14:paraId="46BA2E58" w14:textId="77777777" w:rsidR="0009362E" w:rsidRPr="00192F17" w:rsidRDefault="0009362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4530B2A9" w14:textId="5BBB97C4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945F7D5" w14:textId="47167FC6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4</w:t>
            </w:r>
          </w:p>
        </w:tc>
        <w:tc>
          <w:tcPr>
            <w:tcW w:w="1275" w:type="dxa"/>
          </w:tcPr>
          <w:p w14:paraId="1C7A9823" w14:textId="77777777" w:rsidR="0009362E" w:rsidRPr="00192F17" w:rsidRDefault="0009362E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173D8776" w14:textId="6F90AE46" w:rsidR="00EB0938" w:rsidRPr="00192F17" w:rsidRDefault="00EB0938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</w:t>
            </w:r>
          </w:p>
        </w:tc>
        <w:tc>
          <w:tcPr>
            <w:tcW w:w="1701" w:type="dxa"/>
          </w:tcPr>
          <w:p w14:paraId="61B66332" w14:textId="77777777" w:rsidR="0009362E" w:rsidRPr="00192F17" w:rsidRDefault="0009362E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777F9E4E" w14:textId="262B2EFD" w:rsidR="00EB0938" w:rsidRPr="00192F17" w:rsidRDefault="00EB0938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</w:t>
            </w:r>
          </w:p>
        </w:tc>
        <w:tc>
          <w:tcPr>
            <w:tcW w:w="1276" w:type="dxa"/>
            <w:shd w:val="clear" w:color="auto" w:fill="auto"/>
          </w:tcPr>
          <w:p w14:paraId="2497B97F" w14:textId="6D4E7F89" w:rsidR="00EB0938" w:rsidRPr="00192F17" w:rsidRDefault="00EB0938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7267BE" w:rsidRPr="00192F17" w14:paraId="28F1F32C" w14:textId="77777777" w:rsidTr="00B81686">
        <w:trPr>
          <w:trHeight w:val="809"/>
        </w:trPr>
        <w:tc>
          <w:tcPr>
            <w:tcW w:w="573" w:type="dxa"/>
            <w:shd w:val="clear" w:color="auto" w:fill="auto"/>
            <w:vAlign w:val="bottom"/>
          </w:tcPr>
          <w:p w14:paraId="752C7886" w14:textId="06F02525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695" w:type="dxa"/>
            <w:shd w:val="clear" w:color="auto" w:fill="auto"/>
          </w:tcPr>
          <w:p w14:paraId="5B5DEBC4" w14:textId="7C027E83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.-32-13T&gt;G; c.1942G&gt;A</w:t>
            </w:r>
          </w:p>
        </w:tc>
        <w:tc>
          <w:tcPr>
            <w:tcW w:w="1134" w:type="dxa"/>
            <w:shd w:val="clear" w:color="auto" w:fill="auto"/>
          </w:tcPr>
          <w:p w14:paraId="3D2AA109" w14:textId="0E4B5B84" w:rsidR="00EB0938" w:rsidRPr="00192F17" w:rsidRDefault="00EB0938" w:rsidP="007F68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00nmol/min/mg protein </w:t>
            </w:r>
          </w:p>
        </w:tc>
        <w:tc>
          <w:tcPr>
            <w:tcW w:w="1276" w:type="dxa"/>
          </w:tcPr>
          <w:p w14:paraId="1C1EF007" w14:textId="77777777" w:rsidR="0009362E" w:rsidRPr="00192F17" w:rsidRDefault="0009362E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EA40659" w14:textId="06BC6433" w:rsidR="00EB0938" w:rsidRPr="00192F17" w:rsidRDefault="00EB0938" w:rsidP="007F68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</w:t>
            </w:r>
          </w:p>
          <w:p w14:paraId="2770A027" w14:textId="3C3A7E20" w:rsidR="00EB0938" w:rsidRPr="00192F17" w:rsidRDefault="00EB0938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uscle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6BCAF64" w14:textId="77777777" w:rsidR="00EB0938" w:rsidRPr="00192F17" w:rsidRDefault="00EB0938" w:rsidP="00B763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FA16426" w14:textId="77777777" w:rsidR="00EB0938" w:rsidRPr="00192F17" w:rsidRDefault="00EB0938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5</w:t>
            </w:r>
          </w:p>
        </w:tc>
        <w:tc>
          <w:tcPr>
            <w:tcW w:w="1417" w:type="dxa"/>
          </w:tcPr>
          <w:p w14:paraId="74406A69" w14:textId="77777777" w:rsidR="0009362E" w:rsidRPr="00192F17" w:rsidRDefault="0009362E" w:rsidP="007F68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1FD535B6" w14:textId="77777777" w:rsidR="0009362E" w:rsidRPr="00192F17" w:rsidRDefault="0009362E" w:rsidP="007F68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39CBCEBB" w14:textId="7FFB28E4" w:rsidR="00EB0938" w:rsidRPr="00192F17" w:rsidRDefault="00EB0938" w:rsidP="007F68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5</w:t>
            </w:r>
          </w:p>
        </w:tc>
        <w:tc>
          <w:tcPr>
            <w:tcW w:w="993" w:type="dxa"/>
            <w:shd w:val="clear" w:color="auto" w:fill="auto"/>
          </w:tcPr>
          <w:p w14:paraId="1E8DCD20" w14:textId="77777777" w:rsidR="0009362E" w:rsidRPr="00192F17" w:rsidRDefault="0009362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B116251" w14:textId="77777777" w:rsidR="0009362E" w:rsidRPr="00192F17" w:rsidRDefault="0009362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5D8BD0F5" w14:textId="0CF3CC8E" w:rsidR="00EB0938" w:rsidRPr="00192F17" w:rsidRDefault="00EB0938" w:rsidP="007F68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3</w:t>
            </w:r>
          </w:p>
        </w:tc>
        <w:tc>
          <w:tcPr>
            <w:tcW w:w="850" w:type="dxa"/>
          </w:tcPr>
          <w:p w14:paraId="76869CCF" w14:textId="77777777" w:rsidR="0009362E" w:rsidRPr="00192F17" w:rsidRDefault="0009362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57D14CDF" w14:textId="77777777" w:rsidR="0009362E" w:rsidRPr="00192F17" w:rsidRDefault="0009362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35EC1A1E" w14:textId="5F5CFA1B" w:rsidR="00EB0938" w:rsidRPr="00192F17" w:rsidRDefault="00EB0938" w:rsidP="007F68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7DC27F6" w14:textId="7842CE2A" w:rsidR="00EB0938" w:rsidRPr="00192F17" w:rsidRDefault="00EB0938" w:rsidP="007F68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1</w:t>
            </w:r>
          </w:p>
        </w:tc>
        <w:tc>
          <w:tcPr>
            <w:tcW w:w="1275" w:type="dxa"/>
          </w:tcPr>
          <w:p w14:paraId="049B49CC" w14:textId="77777777" w:rsidR="0009362E" w:rsidRPr="00192F17" w:rsidRDefault="0009362E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0B3E51D" w14:textId="77777777" w:rsidR="0009362E" w:rsidRPr="00192F17" w:rsidRDefault="0009362E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5B8747B3" w14:textId="3BCDC074" w:rsidR="00EB0938" w:rsidRPr="00192F17" w:rsidRDefault="00EB0938" w:rsidP="007F68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  <w:tc>
          <w:tcPr>
            <w:tcW w:w="1701" w:type="dxa"/>
            <w:shd w:val="clear" w:color="auto" w:fill="auto"/>
          </w:tcPr>
          <w:p w14:paraId="04E9F554" w14:textId="77777777" w:rsidR="0009362E" w:rsidRPr="00192F17" w:rsidRDefault="0009362E" w:rsidP="007F68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128069D4" w14:textId="77777777" w:rsidR="0009362E" w:rsidRPr="00192F17" w:rsidRDefault="0009362E" w:rsidP="007F68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0A9C77AD" w14:textId="00724BAC" w:rsidR="00EB0938" w:rsidRPr="00192F17" w:rsidRDefault="00EB0938" w:rsidP="007F68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14:paraId="727C6314" w14:textId="75E91A22" w:rsidR="00EB0938" w:rsidRPr="00192F17" w:rsidRDefault="00EB0938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7267BE" w:rsidRPr="00192F17" w14:paraId="287523BD" w14:textId="77777777" w:rsidTr="00B81686">
        <w:trPr>
          <w:trHeight w:val="213"/>
        </w:trPr>
        <w:tc>
          <w:tcPr>
            <w:tcW w:w="573" w:type="dxa"/>
            <w:shd w:val="clear" w:color="auto" w:fill="auto"/>
            <w:vAlign w:val="bottom"/>
          </w:tcPr>
          <w:p w14:paraId="650AB107" w14:textId="7D1F5058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1695" w:type="dxa"/>
            <w:shd w:val="clear" w:color="auto" w:fill="auto"/>
          </w:tcPr>
          <w:p w14:paraId="73A02E74" w14:textId="77777777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.-45T&gt;G;</w:t>
            </w:r>
          </w:p>
          <w:p w14:paraId="08FA9996" w14:textId="63230143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.-45T&gt;G </w:t>
            </w:r>
          </w:p>
        </w:tc>
        <w:tc>
          <w:tcPr>
            <w:tcW w:w="1134" w:type="dxa"/>
            <w:shd w:val="clear" w:color="auto" w:fill="auto"/>
          </w:tcPr>
          <w:p w14:paraId="10E2D614" w14:textId="4F136D3F" w:rsidR="00EB0938" w:rsidRPr="00192F17" w:rsidRDefault="00EB0938" w:rsidP="005E3F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,1 U/g NCP </w:t>
            </w:r>
          </w:p>
        </w:tc>
        <w:tc>
          <w:tcPr>
            <w:tcW w:w="1276" w:type="dxa"/>
            <w:shd w:val="clear" w:color="auto" w:fill="auto"/>
          </w:tcPr>
          <w:p w14:paraId="65D2D442" w14:textId="77777777" w:rsidR="0009362E" w:rsidRPr="00192F17" w:rsidRDefault="0009362E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93B74C9" w14:textId="033A120B" w:rsidR="00EB0938" w:rsidRPr="00192F17" w:rsidRDefault="00EB0938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8FC33B7" w14:textId="77777777" w:rsidR="00EB0938" w:rsidRPr="00192F17" w:rsidRDefault="00EB0938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E58AE26" w14:textId="62E6917E" w:rsidR="00EB0938" w:rsidRPr="00192F17" w:rsidRDefault="00EB0938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1</w:t>
            </w:r>
          </w:p>
        </w:tc>
        <w:tc>
          <w:tcPr>
            <w:tcW w:w="1417" w:type="dxa"/>
          </w:tcPr>
          <w:p w14:paraId="4137580F" w14:textId="77777777" w:rsidR="0009362E" w:rsidRPr="00192F17" w:rsidRDefault="0009362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12F08D59" w14:textId="255822AF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5</w:t>
            </w:r>
          </w:p>
        </w:tc>
        <w:tc>
          <w:tcPr>
            <w:tcW w:w="993" w:type="dxa"/>
            <w:shd w:val="clear" w:color="auto" w:fill="auto"/>
          </w:tcPr>
          <w:p w14:paraId="38F18A6C" w14:textId="77777777" w:rsidR="0009362E" w:rsidRPr="00192F17" w:rsidRDefault="0009362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5B1DCA42" w14:textId="20C4CCCD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0</w:t>
            </w:r>
          </w:p>
        </w:tc>
        <w:tc>
          <w:tcPr>
            <w:tcW w:w="850" w:type="dxa"/>
          </w:tcPr>
          <w:p w14:paraId="1415BB72" w14:textId="77777777" w:rsidR="0009362E" w:rsidRPr="00192F17" w:rsidRDefault="0009362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0F07471C" w14:textId="022D0497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0E539E5" w14:textId="3DB2CA4A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0</w:t>
            </w:r>
          </w:p>
        </w:tc>
        <w:tc>
          <w:tcPr>
            <w:tcW w:w="1275" w:type="dxa"/>
          </w:tcPr>
          <w:p w14:paraId="0892EFF3" w14:textId="77777777" w:rsidR="0009362E" w:rsidRPr="00192F17" w:rsidRDefault="0009362E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169279D8" w14:textId="53373902" w:rsidR="00EB0938" w:rsidRPr="00192F17" w:rsidRDefault="00EB0938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  <w:tc>
          <w:tcPr>
            <w:tcW w:w="1701" w:type="dxa"/>
          </w:tcPr>
          <w:p w14:paraId="4E3C80FB" w14:textId="77777777" w:rsidR="0009362E" w:rsidRPr="00192F17" w:rsidRDefault="0009362E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55ACCFCA" w14:textId="080BF82D" w:rsidR="00EB0938" w:rsidRPr="00192F17" w:rsidRDefault="00EB0938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14:paraId="7C82293E" w14:textId="2FA7DBED" w:rsidR="00EB0938" w:rsidRPr="00192F17" w:rsidRDefault="00EB0938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7267BE" w:rsidRPr="00192F17" w14:paraId="22933A0F" w14:textId="77777777" w:rsidTr="00B81686">
        <w:trPr>
          <w:trHeight w:val="227"/>
        </w:trPr>
        <w:tc>
          <w:tcPr>
            <w:tcW w:w="573" w:type="dxa"/>
            <w:shd w:val="clear" w:color="auto" w:fill="auto"/>
            <w:vAlign w:val="bottom"/>
          </w:tcPr>
          <w:p w14:paraId="30E8D903" w14:textId="6185135B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1695" w:type="dxa"/>
            <w:shd w:val="clear" w:color="auto" w:fill="auto"/>
          </w:tcPr>
          <w:p w14:paraId="520BA269" w14:textId="19F0A43A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.-32-13T&gt;G; c.1716C&gt;G</w:t>
            </w:r>
          </w:p>
        </w:tc>
        <w:tc>
          <w:tcPr>
            <w:tcW w:w="1134" w:type="dxa"/>
            <w:shd w:val="clear" w:color="auto" w:fill="auto"/>
          </w:tcPr>
          <w:p w14:paraId="2362657F" w14:textId="6FB9891B" w:rsidR="00EB0938" w:rsidRPr="00192F17" w:rsidRDefault="00EB0938" w:rsidP="000C25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5µmol//l/h</w:t>
            </w:r>
          </w:p>
        </w:tc>
        <w:tc>
          <w:tcPr>
            <w:tcW w:w="1276" w:type="dxa"/>
            <w:shd w:val="clear" w:color="auto" w:fill="auto"/>
          </w:tcPr>
          <w:p w14:paraId="1381B789" w14:textId="77777777" w:rsidR="007267BE" w:rsidRPr="00192F17" w:rsidRDefault="007267BE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17430DC" w14:textId="77777777" w:rsidR="007267BE" w:rsidRPr="00192F17" w:rsidRDefault="007267BE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0DC7A54" w14:textId="726AACCD" w:rsidR="00EB0938" w:rsidRPr="00192F17" w:rsidRDefault="00EB0938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54D9D0A" w14:textId="77777777" w:rsidR="00EB0938" w:rsidRPr="00192F17" w:rsidRDefault="00EB0938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D8E6F23" w14:textId="77777777" w:rsidR="00EB0938" w:rsidRPr="00192F17" w:rsidRDefault="00EB0938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7</w:t>
            </w:r>
          </w:p>
        </w:tc>
        <w:tc>
          <w:tcPr>
            <w:tcW w:w="1417" w:type="dxa"/>
          </w:tcPr>
          <w:p w14:paraId="7B018948" w14:textId="77777777" w:rsidR="007267BE" w:rsidRPr="00192F17" w:rsidRDefault="007267B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6531CF7A" w14:textId="77777777" w:rsidR="007267BE" w:rsidRPr="00192F17" w:rsidRDefault="007267B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7C47C159" w14:textId="04FC7C1B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14:paraId="44E03811" w14:textId="77777777" w:rsidR="007267BE" w:rsidRPr="00192F17" w:rsidRDefault="007267B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1F94C0F6" w14:textId="77777777" w:rsidR="007267BE" w:rsidRPr="00192F17" w:rsidRDefault="007267B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1C4A57C6" w14:textId="68D3C761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7</w:t>
            </w:r>
          </w:p>
        </w:tc>
        <w:tc>
          <w:tcPr>
            <w:tcW w:w="850" w:type="dxa"/>
          </w:tcPr>
          <w:p w14:paraId="38523B06" w14:textId="77777777" w:rsidR="007267BE" w:rsidRPr="00192F17" w:rsidRDefault="007267B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6D947A03" w14:textId="77777777" w:rsidR="007267BE" w:rsidRPr="00192F17" w:rsidRDefault="007267B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1B0BF814" w14:textId="45AF3516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B161A66" w14:textId="253FC8ED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7</w:t>
            </w:r>
          </w:p>
        </w:tc>
        <w:tc>
          <w:tcPr>
            <w:tcW w:w="1275" w:type="dxa"/>
          </w:tcPr>
          <w:p w14:paraId="17996F46" w14:textId="77777777" w:rsidR="007267BE" w:rsidRPr="00192F17" w:rsidRDefault="007267BE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066307B6" w14:textId="77777777" w:rsidR="007267BE" w:rsidRPr="00192F17" w:rsidRDefault="007267BE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4DE249CB" w14:textId="744E997B" w:rsidR="00EB0938" w:rsidRPr="00192F17" w:rsidRDefault="00EB0938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1701" w:type="dxa"/>
          </w:tcPr>
          <w:p w14:paraId="40DB0945" w14:textId="77777777" w:rsidR="007267BE" w:rsidRPr="00192F17" w:rsidRDefault="007267BE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3C3E583F" w14:textId="77777777" w:rsidR="007267BE" w:rsidRPr="00192F17" w:rsidRDefault="007267BE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B98DDD8" w14:textId="2DFF7528" w:rsidR="00EB0938" w:rsidRPr="00192F17" w:rsidRDefault="00EB0938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5D410615" w14:textId="61AC572A" w:rsidR="00EB0938" w:rsidRPr="00192F17" w:rsidRDefault="00EB0938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7267BE" w:rsidRPr="00192F17" w14:paraId="271A5893" w14:textId="77777777" w:rsidTr="00B81686">
        <w:trPr>
          <w:trHeight w:val="213"/>
        </w:trPr>
        <w:tc>
          <w:tcPr>
            <w:tcW w:w="573" w:type="dxa"/>
            <w:shd w:val="clear" w:color="auto" w:fill="auto"/>
            <w:vAlign w:val="bottom"/>
          </w:tcPr>
          <w:p w14:paraId="0527108B" w14:textId="5FFB5D40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1695" w:type="dxa"/>
            <w:shd w:val="clear" w:color="auto" w:fill="auto"/>
          </w:tcPr>
          <w:p w14:paraId="57AD1561" w14:textId="298EFD99" w:rsidR="00EB0938" w:rsidRPr="00192F17" w:rsidRDefault="00192F17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261A12EA" w14:textId="6DA393CC" w:rsidR="00EB0938" w:rsidRPr="00192F17" w:rsidRDefault="00192F17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51546B55" w14:textId="69586040" w:rsidR="00EB0938" w:rsidRPr="00192F17" w:rsidRDefault="00192F17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EA66AEE" w14:textId="77777777" w:rsidR="00EB0938" w:rsidRPr="00192F17" w:rsidRDefault="00EB0938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160F824" w14:textId="77777777" w:rsidR="00EB0938" w:rsidRPr="00192F17" w:rsidRDefault="00EB0938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5</w:t>
            </w:r>
          </w:p>
        </w:tc>
        <w:tc>
          <w:tcPr>
            <w:tcW w:w="1417" w:type="dxa"/>
          </w:tcPr>
          <w:p w14:paraId="69D9DA0C" w14:textId="7F7418D3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  <w:tc>
          <w:tcPr>
            <w:tcW w:w="993" w:type="dxa"/>
            <w:shd w:val="clear" w:color="auto" w:fill="auto"/>
          </w:tcPr>
          <w:p w14:paraId="401C4216" w14:textId="67D17747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5</w:t>
            </w:r>
          </w:p>
        </w:tc>
        <w:tc>
          <w:tcPr>
            <w:tcW w:w="850" w:type="dxa"/>
          </w:tcPr>
          <w:p w14:paraId="5FD4E089" w14:textId="2802A4A5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7202B00" w14:textId="3538D1C9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4</w:t>
            </w:r>
          </w:p>
        </w:tc>
        <w:tc>
          <w:tcPr>
            <w:tcW w:w="1275" w:type="dxa"/>
          </w:tcPr>
          <w:p w14:paraId="147E6499" w14:textId="794CAFDE" w:rsidR="00EB0938" w:rsidRPr="00192F17" w:rsidRDefault="00EB0938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</w:tcPr>
          <w:p w14:paraId="296F0C19" w14:textId="7D35D020" w:rsidR="00EB0938" w:rsidRPr="00192F17" w:rsidRDefault="00EB0938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14:paraId="06A5F0FA" w14:textId="22837D6A" w:rsidR="00EB0938" w:rsidRPr="00192F17" w:rsidRDefault="00EB0938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7267BE" w:rsidRPr="00192F17" w14:paraId="7B7EDDA7" w14:textId="77777777" w:rsidTr="00B81686">
        <w:trPr>
          <w:trHeight w:val="227"/>
        </w:trPr>
        <w:tc>
          <w:tcPr>
            <w:tcW w:w="573" w:type="dxa"/>
            <w:shd w:val="clear" w:color="auto" w:fill="auto"/>
            <w:vAlign w:val="bottom"/>
          </w:tcPr>
          <w:p w14:paraId="38C4CA42" w14:textId="1CFC13C2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  <w:tc>
          <w:tcPr>
            <w:tcW w:w="1695" w:type="dxa"/>
            <w:shd w:val="clear" w:color="auto" w:fill="auto"/>
          </w:tcPr>
          <w:p w14:paraId="158C3A64" w14:textId="39758F4B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l-BE"/>
              </w:rPr>
              <w:t>c.-32-13T&gt;G; c.2608C&gt;T</w:t>
            </w:r>
          </w:p>
        </w:tc>
        <w:tc>
          <w:tcPr>
            <w:tcW w:w="1134" w:type="dxa"/>
            <w:shd w:val="clear" w:color="auto" w:fill="auto"/>
          </w:tcPr>
          <w:p w14:paraId="3FA8C002" w14:textId="055A0214" w:rsidR="00EB0938" w:rsidRPr="00192F17" w:rsidRDefault="00557823" w:rsidP="005E3F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BE"/>
              </w:rPr>
              <w:t xml:space="preserve">0.25 µmol/L/h </w:t>
            </w:r>
            <w:r w:rsidRPr="00192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BE"/>
              </w:rPr>
              <w:br/>
              <w:t xml:space="preserve">ratio </w:t>
            </w:r>
            <w:r w:rsidR="00EB0938" w:rsidRPr="00192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BE"/>
              </w:rPr>
              <w:t xml:space="preserve"> 0.08 µmol/L/h </w:t>
            </w:r>
          </w:p>
        </w:tc>
        <w:tc>
          <w:tcPr>
            <w:tcW w:w="1276" w:type="dxa"/>
            <w:shd w:val="clear" w:color="auto" w:fill="auto"/>
          </w:tcPr>
          <w:p w14:paraId="2D66926A" w14:textId="77777777" w:rsidR="00557823" w:rsidRPr="00192F17" w:rsidRDefault="00557823" w:rsidP="005E3F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05F313F0" w14:textId="77777777" w:rsidR="00557823" w:rsidRPr="00192F17" w:rsidRDefault="00557823" w:rsidP="005E3F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047DA696" w14:textId="77777777" w:rsidR="00557823" w:rsidRPr="00192F17" w:rsidRDefault="00557823" w:rsidP="005E3F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54CE1FE7" w14:textId="77777777" w:rsidR="00557823" w:rsidRPr="00192F17" w:rsidRDefault="00557823" w:rsidP="005E3F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47DAD09D" w14:textId="636C8243" w:rsidR="00EB0938" w:rsidRPr="00192F17" w:rsidRDefault="00EB0938" w:rsidP="005E3F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95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081E03E" w14:textId="77777777" w:rsidR="00EB0938" w:rsidRPr="00192F17" w:rsidRDefault="00EB0938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1846FC3" w14:textId="2AA91B31" w:rsidR="00EB0938" w:rsidRPr="00192F17" w:rsidRDefault="00EB0938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2</w:t>
            </w:r>
          </w:p>
        </w:tc>
        <w:tc>
          <w:tcPr>
            <w:tcW w:w="1417" w:type="dxa"/>
          </w:tcPr>
          <w:p w14:paraId="6A97B879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0FF2E4BF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0FAD9ABA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605E5ADB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38A0994E" w14:textId="121590BD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2</w:t>
            </w:r>
          </w:p>
        </w:tc>
        <w:tc>
          <w:tcPr>
            <w:tcW w:w="993" w:type="dxa"/>
            <w:shd w:val="clear" w:color="auto" w:fill="auto"/>
          </w:tcPr>
          <w:p w14:paraId="3BEF1477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0175B686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9502B66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51CD41D9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50C03905" w14:textId="039DA4F0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3</w:t>
            </w:r>
          </w:p>
        </w:tc>
        <w:tc>
          <w:tcPr>
            <w:tcW w:w="850" w:type="dxa"/>
          </w:tcPr>
          <w:p w14:paraId="78C4D6BD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6831D3B0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52A302FC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3BAFFB31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774D145E" w14:textId="52B66E3D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95862F6" w14:textId="04B6E3C8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3</w:t>
            </w:r>
          </w:p>
        </w:tc>
        <w:tc>
          <w:tcPr>
            <w:tcW w:w="1275" w:type="dxa"/>
          </w:tcPr>
          <w:p w14:paraId="0086D662" w14:textId="77777777" w:rsidR="00557823" w:rsidRPr="00192F17" w:rsidRDefault="00557823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2774620" w14:textId="77777777" w:rsidR="00557823" w:rsidRPr="00192F17" w:rsidRDefault="00557823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63C1B749" w14:textId="77777777" w:rsidR="00557823" w:rsidRPr="00192F17" w:rsidRDefault="00557823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5D05540A" w14:textId="77777777" w:rsidR="00557823" w:rsidRPr="00192F17" w:rsidRDefault="00557823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44308F89" w14:textId="19A1534C" w:rsidR="00EB0938" w:rsidRPr="00192F17" w:rsidRDefault="00EB0938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</w:tcPr>
          <w:p w14:paraId="34C9BC1D" w14:textId="77777777" w:rsidR="00557823" w:rsidRPr="00192F17" w:rsidRDefault="00557823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16D57C7" w14:textId="77777777" w:rsidR="00557823" w:rsidRPr="00192F17" w:rsidRDefault="00557823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BF5E5A7" w14:textId="77777777" w:rsidR="00557823" w:rsidRPr="00192F17" w:rsidRDefault="00557823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7CB822C3" w14:textId="77777777" w:rsidR="00557823" w:rsidRPr="00192F17" w:rsidRDefault="00557823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5C612F99" w14:textId="1377F9D5" w:rsidR="00EB0938" w:rsidRPr="00192F17" w:rsidRDefault="00EB0938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4CB5F4D8" w14:textId="242FE497" w:rsidR="00EB0938" w:rsidRPr="00192F17" w:rsidRDefault="00EB0938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7267BE" w:rsidRPr="00192F17" w14:paraId="1CDB3158" w14:textId="77777777" w:rsidTr="00B81686">
        <w:trPr>
          <w:trHeight w:val="213"/>
        </w:trPr>
        <w:tc>
          <w:tcPr>
            <w:tcW w:w="573" w:type="dxa"/>
            <w:shd w:val="clear" w:color="auto" w:fill="auto"/>
            <w:vAlign w:val="bottom"/>
          </w:tcPr>
          <w:p w14:paraId="4D0A520B" w14:textId="388D5BC9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</w:t>
            </w:r>
          </w:p>
        </w:tc>
        <w:tc>
          <w:tcPr>
            <w:tcW w:w="1695" w:type="dxa"/>
            <w:shd w:val="clear" w:color="auto" w:fill="auto"/>
          </w:tcPr>
          <w:p w14:paraId="3F7AA275" w14:textId="1AA58F06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.-45T&gt;G; c.877G&gt;A</w:t>
            </w:r>
          </w:p>
        </w:tc>
        <w:tc>
          <w:tcPr>
            <w:tcW w:w="1134" w:type="dxa"/>
            <w:shd w:val="clear" w:color="auto" w:fill="auto"/>
          </w:tcPr>
          <w:p w14:paraId="5EB73EBD" w14:textId="3769E24F" w:rsidR="00EB0938" w:rsidRPr="00192F17" w:rsidRDefault="00192F17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36EEC981" w14:textId="741BCB6F" w:rsidR="00EB0938" w:rsidRPr="00192F17" w:rsidRDefault="00192F17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1B52279" w14:textId="77777777" w:rsidR="00EB0938" w:rsidRPr="00192F17" w:rsidRDefault="00EB0938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CF82FCF" w14:textId="77777777" w:rsidR="00EB0938" w:rsidRPr="00192F17" w:rsidRDefault="00EB0938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4</w:t>
            </w:r>
          </w:p>
        </w:tc>
        <w:tc>
          <w:tcPr>
            <w:tcW w:w="1417" w:type="dxa"/>
          </w:tcPr>
          <w:p w14:paraId="79262323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08C775D1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45D46F87" w14:textId="471EEF19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2</w:t>
            </w:r>
          </w:p>
        </w:tc>
        <w:tc>
          <w:tcPr>
            <w:tcW w:w="993" w:type="dxa"/>
            <w:shd w:val="clear" w:color="auto" w:fill="auto"/>
          </w:tcPr>
          <w:p w14:paraId="72781EBC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05FE6B15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784EE659" w14:textId="054011FB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7</w:t>
            </w:r>
          </w:p>
        </w:tc>
        <w:tc>
          <w:tcPr>
            <w:tcW w:w="850" w:type="dxa"/>
          </w:tcPr>
          <w:p w14:paraId="274B66AF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5F774128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7883C02E" w14:textId="12AF059E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5E7E67D" w14:textId="63135A80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8</w:t>
            </w:r>
          </w:p>
        </w:tc>
        <w:tc>
          <w:tcPr>
            <w:tcW w:w="1275" w:type="dxa"/>
          </w:tcPr>
          <w:p w14:paraId="40797772" w14:textId="77777777" w:rsidR="00557823" w:rsidRPr="00192F17" w:rsidRDefault="00557823" w:rsidP="005578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79E3A5B7" w14:textId="77777777" w:rsidR="00557823" w:rsidRPr="00192F17" w:rsidRDefault="00557823" w:rsidP="005578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7E7200F2" w14:textId="0EE81E6B" w:rsidR="00EB0938" w:rsidRPr="00192F17" w:rsidRDefault="00EB0938" w:rsidP="005578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  <w:tc>
          <w:tcPr>
            <w:tcW w:w="1701" w:type="dxa"/>
          </w:tcPr>
          <w:p w14:paraId="583256E8" w14:textId="77777777" w:rsidR="00557823" w:rsidRPr="00192F17" w:rsidRDefault="00557823" w:rsidP="005578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1A9EDDB" w14:textId="77777777" w:rsidR="00557823" w:rsidRPr="00192F17" w:rsidRDefault="00557823" w:rsidP="005578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1FD1802" w14:textId="1E3CE856" w:rsidR="00EB0938" w:rsidRPr="00192F17" w:rsidRDefault="00EB0938" w:rsidP="005578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14:paraId="2B314971" w14:textId="176BEA02" w:rsidR="00EB0938" w:rsidRPr="00192F17" w:rsidRDefault="00EB0938" w:rsidP="008706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requent alcohol intake</w:t>
            </w:r>
          </w:p>
        </w:tc>
      </w:tr>
      <w:tr w:rsidR="007267BE" w:rsidRPr="00192F17" w14:paraId="596EA324" w14:textId="77777777" w:rsidTr="00B81686">
        <w:trPr>
          <w:trHeight w:val="227"/>
        </w:trPr>
        <w:tc>
          <w:tcPr>
            <w:tcW w:w="573" w:type="dxa"/>
            <w:shd w:val="clear" w:color="auto" w:fill="auto"/>
            <w:vAlign w:val="bottom"/>
          </w:tcPr>
          <w:p w14:paraId="2000C6C7" w14:textId="7EC8E280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1695" w:type="dxa"/>
            <w:shd w:val="clear" w:color="auto" w:fill="auto"/>
          </w:tcPr>
          <w:p w14:paraId="365CEDBB" w14:textId="45CF36C9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l-BE"/>
              </w:rPr>
              <w:t>c.-32-13T&gt;G; c.258dupC</w:t>
            </w:r>
          </w:p>
        </w:tc>
        <w:tc>
          <w:tcPr>
            <w:tcW w:w="1134" w:type="dxa"/>
            <w:shd w:val="clear" w:color="auto" w:fill="auto"/>
          </w:tcPr>
          <w:p w14:paraId="2618E8AA" w14:textId="5B133849" w:rsidR="00EB0938" w:rsidRPr="00192F17" w:rsidRDefault="00EB0938" w:rsidP="005E3F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l-BE"/>
              </w:rPr>
              <w:t xml:space="preserve">0.52 µmol/L/h ratio: 0.30 </w:t>
            </w:r>
          </w:p>
        </w:tc>
        <w:tc>
          <w:tcPr>
            <w:tcW w:w="1276" w:type="dxa"/>
            <w:shd w:val="clear" w:color="auto" w:fill="auto"/>
          </w:tcPr>
          <w:p w14:paraId="7479D141" w14:textId="77777777" w:rsidR="00557823" w:rsidRPr="00192F17" w:rsidRDefault="00557823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4523DFB9" w14:textId="77777777" w:rsidR="007267BE" w:rsidRPr="00192F17" w:rsidRDefault="007267BE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10706B18" w14:textId="77777777" w:rsidR="000B63FE" w:rsidRDefault="000B63FE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4A29169" w14:textId="5A447CB1" w:rsidR="00EB0938" w:rsidRPr="00192F17" w:rsidRDefault="00EB0938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BB11FD9" w14:textId="77777777" w:rsidR="00EB0938" w:rsidRPr="00192F17" w:rsidRDefault="00EB0938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51F6BE0" w14:textId="4F7DC12B" w:rsidR="00EB0938" w:rsidRPr="00192F17" w:rsidRDefault="00EB0938" w:rsidP="002F61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9</w:t>
            </w:r>
          </w:p>
        </w:tc>
        <w:tc>
          <w:tcPr>
            <w:tcW w:w="1417" w:type="dxa"/>
          </w:tcPr>
          <w:p w14:paraId="22891B9B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3D84A71B" w14:textId="77777777" w:rsidR="007267BE" w:rsidRPr="00192F17" w:rsidRDefault="007267B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18F23EAC" w14:textId="77777777" w:rsidR="000B63FE" w:rsidRDefault="000B63F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5A6A74F4" w14:textId="43C93490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3</w:t>
            </w:r>
          </w:p>
        </w:tc>
        <w:tc>
          <w:tcPr>
            <w:tcW w:w="993" w:type="dxa"/>
            <w:shd w:val="clear" w:color="auto" w:fill="auto"/>
          </w:tcPr>
          <w:p w14:paraId="4AE3C995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2AAB035" w14:textId="77777777" w:rsidR="007267BE" w:rsidRPr="00192F17" w:rsidRDefault="007267B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61534CEC" w14:textId="77777777" w:rsidR="000B63FE" w:rsidRDefault="000B63F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417A3203" w14:textId="205B1577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0</w:t>
            </w:r>
          </w:p>
        </w:tc>
        <w:tc>
          <w:tcPr>
            <w:tcW w:w="850" w:type="dxa"/>
          </w:tcPr>
          <w:p w14:paraId="1F218E84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123EAA35" w14:textId="77777777" w:rsidR="007267BE" w:rsidRPr="00192F17" w:rsidRDefault="007267B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423C5599" w14:textId="77777777" w:rsidR="000B63FE" w:rsidRDefault="000B63F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093159A8" w14:textId="53BAD9A4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7DD7B6E" w14:textId="7170A330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0</w:t>
            </w:r>
          </w:p>
        </w:tc>
        <w:tc>
          <w:tcPr>
            <w:tcW w:w="1275" w:type="dxa"/>
          </w:tcPr>
          <w:p w14:paraId="745CD7F8" w14:textId="77777777" w:rsidR="00557823" w:rsidRPr="00192F17" w:rsidRDefault="00557823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6E70E8B5" w14:textId="77777777" w:rsidR="007267BE" w:rsidRPr="00192F17" w:rsidRDefault="007267BE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3F6C95E5" w14:textId="77777777" w:rsidR="000B63FE" w:rsidRDefault="000B63FE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3C661218" w14:textId="1FACB370" w:rsidR="00EB0938" w:rsidRPr="00192F17" w:rsidRDefault="00EB0938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2</w:t>
            </w:r>
          </w:p>
        </w:tc>
        <w:tc>
          <w:tcPr>
            <w:tcW w:w="1701" w:type="dxa"/>
          </w:tcPr>
          <w:p w14:paraId="4052792A" w14:textId="77777777" w:rsidR="00557823" w:rsidRPr="00192F17" w:rsidRDefault="00557823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14CED077" w14:textId="77777777" w:rsidR="007267BE" w:rsidRPr="00192F17" w:rsidRDefault="007267BE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1DF6F385" w14:textId="77777777" w:rsidR="000B63FE" w:rsidRDefault="000B63FE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52F209E2" w14:textId="43BF5399" w:rsidR="00EB0938" w:rsidRPr="00192F17" w:rsidRDefault="00EB0938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1</w:t>
            </w:r>
          </w:p>
        </w:tc>
        <w:tc>
          <w:tcPr>
            <w:tcW w:w="1276" w:type="dxa"/>
            <w:shd w:val="clear" w:color="auto" w:fill="auto"/>
          </w:tcPr>
          <w:p w14:paraId="76774A69" w14:textId="058ED0EF" w:rsidR="00EB0938" w:rsidRPr="00192F17" w:rsidRDefault="00EB0938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7267BE" w:rsidRPr="00192F17" w14:paraId="4109C9CE" w14:textId="77777777" w:rsidTr="00B81686">
        <w:trPr>
          <w:trHeight w:val="213"/>
        </w:trPr>
        <w:tc>
          <w:tcPr>
            <w:tcW w:w="573" w:type="dxa"/>
            <w:shd w:val="clear" w:color="auto" w:fill="auto"/>
            <w:vAlign w:val="bottom"/>
          </w:tcPr>
          <w:p w14:paraId="047585CE" w14:textId="35F50B11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lastRenderedPageBreak/>
              <w:t>9</w:t>
            </w:r>
          </w:p>
        </w:tc>
        <w:tc>
          <w:tcPr>
            <w:tcW w:w="1695" w:type="dxa"/>
            <w:shd w:val="clear" w:color="auto" w:fill="auto"/>
          </w:tcPr>
          <w:p w14:paraId="3EBD7AC8" w14:textId="64AC6C9A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l-BE"/>
              </w:rPr>
              <w:t>c-.32-13T&gt;G; c.1548G&gt;A</w:t>
            </w:r>
          </w:p>
        </w:tc>
        <w:tc>
          <w:tcPr>
            <w:tcW w:w="1134" w:type="dxa"/>
            <w:shd w:val="clear" w:color="auto" w:fill="auto"/>
          </w:tcPr>
          <w:p w14:paraId="061C1BBC" w14:textId="14E64F09" w:rsidR="00EB0938" w:rsidRPr="00192F17" w:rsidRDefault="00EB0938" w:rsidP="005E3F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l-BE"/>
              </w:rPr>
              <w:t xml:space="preserve">0.56 µmol/L/h ratio: 0.21 </w:t>
            </w:r>
          </w:p>
        </w:tc>
        <w:tc>
          <w:tcPr>
            <w:tcW w:w="1276" w:type="dxa"/>
            <w:shd w:val="clear" w:color="auto" w:fill="auto"/>
          </w:tcPr>
          <w:p w14:paraId="74D254A8" w14:textId="77777777" w:rsidR="00557823" w:rsidRPr="00192F17" w:rsidRDefault="00557823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4BA56C57" w14:textId="77777777" w:rsidR="00557823" w:rsidRPr="00192F17" w:rsidRDefault="00557823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64C6CABB" w14:textId="77777777" w:rsidR="00557823" w:rsidRPr="00192F17" w:rsidRDefault="00557823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7F609CF0" w14:textId="243A1F12" w:rsidR="00EB0938" w:rsidRPr="00192F17" w:rsidRDefault="00EB0938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8719262" w14:textId="77777777" w:rsidR="00EB0938" w:rsidRPr="00192F17" w:rsidRDefault="00EB0938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809825B" w14:textId="1F799838" w:rsidR="00EB0938" w:rsidRPr="00192F17" w:rsidRDefault="00EB0938" w:rsidP="002F61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5</w:t>
            </w:r>
          </w:p>
        </w:tc>
        <w:tc>
          <w:tcPr>
            <w:tcW w:w="1417" w:type="dxa"/>
          </w:tcPr>
          <w:p w14:paraId="265957D1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7DBF7B02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461A8F24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73EB0324" w14:textId="35DEF99B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4</w:t>
            </w:r>
          </w:p>
        </w:tc>
        <w:tc>
          <w:tcPr>
            <w:tcW w:w="993" w:type="dxa"/>
            <w:shd w:val="clear" w:color="auto" w:fill="auto"/>
          </w:tcPr>
          <w:p w14:paraId="7F4660F6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632FDE3D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13135951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1FDAC536" w14:textId="3E6DBDB3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8</w:t>
            </w:r>
          </w:p>
        </w:tc>
        <w:tc>
          <w:tcPr>
            <w:tcW w:w="850" w:type="dxa"/>
          </w:tcPr>
          <w:p w14:paraId="4DB0E526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6506DEA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608B5207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73CEF61" w14:textId="76958139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6CC6EAD" w14:textId="45494731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8</w:t>
            </w:r>
          </w:p>
        </w:tc>
        <w:tc>
          <w:tcPr>
            <w:tcW w:w="1275" w:type="dxa"/>
          </w:tcPr>
          <w:p w14:paraId="5A893F9C" w14:textId="77777777" w:rsidR="00557823" w:rsidRPr="00192F17" w:rsidRDefault="00557823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46698B60" w14:textId="77777777" w:rsidR="00557823" w:rsidRPr="00192F17" w:rsidRDefault="00557823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6AA593CD" w14:textId="77777777" w:rsidR="00557823" w:rsidRPr="00192F17" w:rsidRDefault="00557823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186FB4DD" w14:textId="5A14CA66" w:rsidR="00EB0938" w:rsidRPr="00192F17" w:rsidRDefault="00EB0938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1</w:t>
            </w:r>
          </w:p>
        </w:tc>
        <w:tc>
          <w:tcPr>
            <w:tcW w:w="1701" w:type="dxa"/>
          </w:tcPr>
          <w:p w14:paraId="1D7E45EB" w14:textId="77777777" w:rsidR="00557823" w:rsidRPr="00192F17" w:rsidRDefault="00557823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78155B15" w14:textId="77777777" w:rsidR="00557823" w:rsidRPr="00192F17" w:rsidRDefault="00557823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4611716C" w14:textId="77777777" w:rsidR="00557823" w:rsidRPr="00192F17" w:rsidRDefault="00557823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751AD787" w14:textId="66542B63" w:rsidR="00EB0938" w:rsidRPr="00192F17" w:rsidRDefault="00EB0938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79D37A5A" w14:textId="2A72119F" w:rsidR="00EB0938" w:rsidRPr="00192F17" w:rsidRDefault="00EB0938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7267BE" w:rsidRPr="00192F17" w14:paraId="534602C7" w14:textId="77777777" w:rsidTr="00B81686">
        <w:trPr>
          <w:trHeight w:val="227"/>
        </w:trPr>
        <w:tc>
          <w:tcPr>
            <w:tcW w:w="573" w:type="dxa"/>
            <w:shd w:val="clear" w:color="auto" w:fill="auto"/>
            <w:vAlign w:val="bottom"/>
          </w:tcPr>
          <w:p w14:paraId="2F8FA819" w14:textId="31ECB78B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</w:t>
            </w:r>
          </w:p>
        </w:tc>
        <w:tc>
          <w:tcPr>
            <w:tcW w:w="1695" w:type="dxa"/>
            <w:shd w:val="clear" w:color="auto" w:fill="auto"/>
          </w:tcPr>
          <w:p w14:paraId="192C79AB" w14:textId="25EF340C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l-BE"/>
              </w:rPr>
              <w:t>c.-32-13T&gt;G; c.1548G&gt;A</w:t>
            </w:r>
          </w:p>
        </w:tc>
        <w:tc>
          <w:tcPr>
            <w:tcW w:w="1134" w:type="dxa"/>
            <w:shd w:val="clear" w:color="auto" w:fill="auto"/>
          </w:tcPr>
          <w:p w14:paraId="5A44551C" w14:textId="08BC5FD0" w:rsidR="00EB0938" w:rsidRPr="00192F17" w:rsidRDefault="00EB0938" w:rsidP="005E3F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BE"/>
              </w:rPr>
              <w:t xml:space="preserve">1.08 µmol/L/h </w:t>
            </w:r>
            <w:r w:rsidRPr="00192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BE"/>
              </w:rPr>
              <w:br/>
              <w:t xml:space="preserve">ratio 0.41 µmol/L/h </w:t>
            </w:r>
          </w:p>
        </w:tc>
        <w:tc>
          <w:tcPr>
            <w:tcW w:w="1276" w:type="dxa"/>
            <w:shd w:val="clear" w:color="auto" w:fill="auto"/>
          </w:tcPr>
          <w:p w14:paraId="755E9C19" w14:textId="77777777" w:rsidR="00557823" w:rsidRPr="00192F17" w:rsidRDefault="00557823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522F3381" w14:textId="77777777" w:rsidR="00557823" w:rsidRPr="00192F17" w:rsidRDefault="00557823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890B581" w14:textId="77777777" w:rsidR="00557823" w:rsidRPr="00192F17" w:rsidRDefault="00557823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75F4692E" w14:textId="77777777" w:rsidR="00557823" w:rsidRPr="00192F17" w:rsidRDefault="00557823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0A81F1A9" w14:textId="528FE942" w:rsidR="00EB0938" w:rsidRPr="00192F17" w:rsidRDefault="00EB0938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62095BF" w14:textId="77777777" w:rsidR="00EB0938" w:rsidRPr="00192F17" w:rsidRDefault="00EB0938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B1D8074" w14:textId="26DBE927" w:rsidR="00EB0938" w:rsidRPr="00192F17" w:rsidRDefault="00EB0938" w:rsidP="002F61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1</w:t>
            </w:r>
          </w:p>
        </w:tc>
        <w:tc>
          <w:tcPr>
            <w:tcW w:w="1417" w:type="dxa"/>
          </w:tcPr>
          <w:p w14:paraId="4BFA98C1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3CE8FE95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08142328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0BB34ED7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6947D887" w14:textId="079574ED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</w:t>
            </w:r>
          </w:p>
        </w:tc>
        <w:tc>
          <w:tcPr>
            <w:tcW w:w="993" w:type="dxa"/>
            <w:shd w:val="clear" w:color="auto" w:fill="auto"/>
          </w:tcPr>
          <w:p w14:paraId="672DA8E1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74AE11D9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09A21FA0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4B32770A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55D5A13B" w14:textId="2BA3EFC7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1</w:t>
            </w:r>
          </w:p>
        </w:tc>
        <w:tc>
          <w:tcPr>
            <w:tcW w:w="850" w:type="dxa"/>
          </w:tcPr>
          <w:p w14:paraId="26FFCC61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F19EB9B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42F601E2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5DB276A4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1EE8C6FF" w14:textId="72B3257F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F972C05" w14:textId="67B82823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1</w:t>
            </w:r>
          </w:p>
        </w:tc>
        <w:tc>
          <w:tcPr>
            <w:tcW w:w="1275" w:type="dxa"/>
          </w:tcPr>
          <w:p w14:paraId="639008FD" w14:textId="77777777" w:rsidR="00557823" w:rsidRPr="00192F17" w:rsidRDefault="00557823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00E966A6" w14:textId="77777777" w:rsidR="00557823" w:rsidRPr="00192F17" w:rsidRDefault="00557823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C85CF17" w14:textId="77777777" w:rsidR="00557823" w:rsidRPr="00192F17" w:rsidRDefault="00557823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09A2147E" w14:textId="77777777" w:rsidR="00557823" w:rsidRPr="00192F17" w:rsidRDefault="00557823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3BE60615" w14:textId="246674F8" w:rsidR="00EB0938" w:rsidRPr="00192F17" w:rsidRDefault="00EB0938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</w:t>
            </w:r>
          </w:p>
        </w:tc>
        <w:tc>
          <w:tcPr>
            <w:tcW w:w="1701" w:type="dxa"/>
          </w:tcPr>
          <w:p w14:paraId="4B9203E6" w14:textId="77777777" w:rsidR="00557823" w:rsidRPr="00192F17" w:rsidRDefault="00557823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611DC19A" w14:textId="77777777" w:rsidR="00557823" w:rsidRPr="00192F17" w:rsidRDefault="00557823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03E08B74" w14:textId="77777777" w:rsidR="00557823" w:rsidRPr="00192F17" w:rsidRDefault="00557823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72F404E1" w14:textId="77777777" w:rsidR="00557823" w:rsidRPr="00192F17" w:rsidRDefault="00557823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0CECEC59" w14:textId="58529391" w:rsidR="00EB0938" w:rsidRPr="00192F17" w:rsidRDefault="00EB0938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79086CE2" w14:textId="21CB3CEC" w:rsidR="00EB0938" w:rsidRPr="00192F17" w:rsidRDefault="00EB0938" w:rsidP="00086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7267BE" w:rsidRPr="00192F17" w14:paraId="46F87D95" w14:textId="77777777" w:rsidTr="00B81686">
        <w:trPr>
          <w:trHeight w:val="70"/>
        </w:trPr>
        <w:tc>
          <w:tcPr>
            <w:tcW w:w="573" w:type="dxa"/>
            <w:shd w:val="clear" w:color="auto" w:fill="auto"/>
            <w:vAlign w:val="bottom"/>
          </w:tcPr>
          <w:p w14:paraId="3FE55CB1" w14:textId="73C1E9B0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1</w:t>
            </w:r>
          </w:p>
        </w:tc>
        <w:tc>
          <w:tcPr>
            <w:tcW w:w="1695" w:type="dxa"/>
            <w:shd w:val="clear" w:color="auto" w:fill="auto"/>
          </w:tcPr>
          <w:p w14:paraId="58CA5E1C" w14:textId="0139EABE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l-BE"/>
              </w:rPr>
              <w:t>c.-32-13T&gt;G; c.1710C&gt;G,c.1923G&gt;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894C15" w14:textId="064312EC" w:rsidR="00EB0938" w:rsidRPr="00192F17" w:rsidRDefault="00EB0938" w:rsidP="005E3F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l-BE"/>
              </w:rPr>
              <w:t xml:space="preserve">1.30 µmol/L/h ratio: 0.29 </w:t>
            </w:r>
          </w:p>
        </w:tc>
        <w:tc>
          <w:tcPr>
            <w:tcW w:w="1276" w:type="dxa"/>
          </w:tcPr>
          <w:p w14:paraId="4BF32FEC" w14:textId="77777777" w:rsidR="00557823" w:rsidRPr="00192F17" w:rsidRDefault="00557823" w:rsidP="00BB77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6106547A" w14:textId="77777777" w:rsidR="00557823" w:rsidRPr="00192F17" w:rsidRDefault="00557823" w:rsidP="00BB77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1D5882D1" w14:textId="77777777" w:rsidR="00557823" w:rsidRPr="00192F17" w:rsidRDefault="00557823" w:rsidP="00BB77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3C38C1C2" w14:textId="4AE3B9B7" w:rsidR="00EB0938" w:rsidRPr="00192F17" w:rsidRDefault="00EB0938" w:rsidP="00BB77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86DFA2E" w14:textId="77777777" w:rsidR="00EB0938" w:rsidRPr="00192F17" w:rsidRDefault="00EB0938" w:rsidP="00BB77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E239438" w14:textId="7838861C" w:rsidR="00EB0938" w:rsidRPr="00192F17" w:rsidRDefault="00EB0938" w:rsidP="00BB77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8</w:t>
            </w:r>
          </w:p>
        </w:tc>
        <w:tc>
          <w:tcPr>
            <w:tcW w:w="1417" w:type="dxa"/>
          </w:tcPr>
          <w:p w14:paraId="63084752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09431B8C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6B5EC2B2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3E4486A8" w14:textId="6E847A8F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4</w:t>
            </w:r>
          </w:p>
        </w:tc>
        <w:tc>
          <w:tcPr>
            <w:tcW w:w="993" w:type="dxa"/>
            <w:shd w:val="clear" w:color="auto" w:fill="auto"/>
          </w:tcPr>
          <w:p w14:paraId="5C8C26B9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7B4E342C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343F1BBB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15FA1C8F" w14:textId="02348781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1</w:t>
            </w:r>
          </w:p>
        </w:tc>
        <w:tc>
          <w:tcPr>
            <w:tcW w:w="850" w:type="dxa"/>
          </w:tcPr>
          <w:p w14:paraId="4C5961F0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0BCA4F7D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31DBF353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640FA446" w14:textId="6B583451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7266939" w14:textId="6326D6E9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1</w:t>
            </w:r>
          </w:p>
        </w:tc>
        <w:tc>
          <w:tcPr>
            <w:tcW w:w="1275" w:type="dxa"/>
          </w:tcPr>
          <w:p w14:paraId="06CD4EEB" w14:textId="77777777" w:rsidR="00557823" w:rsidRPr="00192F17" w:rsidRDefault="00557823" w:rsidP="00BB77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34645324" w14:textId="77777777" w:rsidR="00557823" w:rsidRPr="00192F17" w:rsidRDefault="00557823" w:rsidP="00BB77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48302D1C" w14:textId="77777777" w:rsidR="00557823" w:rsidRPr="00192F17" w:rsidRDefault="00557823" w:rsidP="00BB77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0CEC8ED" w14:textId="07D66D6A" w:rsidR="00EB0938" w:rsidRPr="00192F17" w:rsidRDefault="00EB0938" w:rsidP="00BB77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1</w:t>
            </w:r>
          </w:p>
        </w:tc>
        <w:tc>
          <w:tcPr>
            <w:tcW w:w="1701" w:type="dxa"/>
          </w:tcPr>
          <w:p w14:paraId="4B7D2577" w14:textId="77777777" w:rsidR="00557823" w:rsidRPr="00192F17" w:rsidRDefault="00557823" w:rsidP="00BB77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4A5D0635" w14:textId="77777777" w:rsidR="00557823" w:rsidRPr="00192F17" w:rsidRDefault="00557823" w:rsidP="00BB77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12999AFF" w14:textId="77777777" w:rsidR="00557823" w:rsidRPr="00192F17" w:rsidRDefault="00557823" w:rsidP="00BB77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77F8A82F" w14:textId="6DC3FBA3" w:rsidR="00EB0938" w:rsidRPr="00192F17" w:rsidRDefault="00EB0938" w:rsidP="00BB77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3</w:t>
            </w:r>
          </w:p>
        </w:tc>
        <w:tc>
          <w:tcPr>
            <w:tcW w:w="1276" w:type="dxa"/>
            <w:shd w:val="clear" w:color="auto" w:fill="auto"/>
          </w:tcPr>
          <w:p w14:paraId="0AD921F5" w14:textId="7833D829" w:rsidR="00EB0938" w:rsidRPr="00192F17" w:rsidRDefault="00EB0938" w:rsidP="00BB77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Mtype2</w:t>
            </w:r>
          </w:p>
        </w:tc>
      </w:tr>
      <w:tr w:rsidR="007267BE" w:rsidRPr="00192F17" w14:paraId="6F269B77" w14:textId="77777777" w:rsidTr="00B81686">
        <w:trPr>
          <w:trHeight w:val="213"/>
        </w:trPr>
        <w:tc>
          <w:tcPr>
            <w:tcW w:w="573" w:type="dxa"/>
            <w:shd w:val="clear" w:color="auto" w:fill="auto"/>
            <w:vAlign w:val="bottom"/>
          </w:tcPr>
          <w:p w14:paraId="45F6A534" w14:textId="346F019E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2</w:t>
            </w:r>
          </w:p>
        </w:tc>
        <w:tc>
          <w:tcPr>
            <w:tcW w:w="1695" w:type="dxa"/>
            <w:shd w:val="clear" w:color="auto" w:fill="auto"/>
          </w:tcPr>
          <w:p w14:paraId="7BC32F46" w14:textId="3FD8F4F3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2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l-BE"/>
              </w:rPr>
              <w:t>c.-32-13T&gt;G; c.525del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F980D3" w14:textId="7759A0A7" w:rsidR="00EB0938" w:rsidRPr="00192F17" w:rsidRDefault="00EB0938" w:rsidP="005E3F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92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l-BE"/>
              </w:rPr>
              <w:t xml:space="preserve">&lt;0.10 µmol/L/h </w:t>
            </w:r>
            <w:r w:rsidRPr="00192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l-BE"/>
              </w:rPr>
              <w:br/>
              <w:t xml:space="preserve">ratio &lt;0.10 </w:t>
            </w:r>
          </w:p>
        </w:tc>
        <w:tc>
          <w:tcPr>
            <w:tcW w:w="1276" w:type="dxa"/>
          </w:tcPr>
          <w:p w14:paraId="74867FF6" w14:textId="77777777" w:rsidR="00557823" w:rsidRPr="00192F17" w:rsidRDefault="00557823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6A9C131D" w14:textId="77777777" w:rsidR="00557823" w:rsidRPr="00192F17" w:rsidRDefault="00557823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1F3D65A7" w14:textId="77777777" w:rsidR="00557823" w:rsidRPr="00192F17" w:rsidRDefault="00557823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43CFE3D0" w14:textId="009640B7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9636F24" w14:textId="77777777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6AB83FC" w14:textId="45CF4CA3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7</w:t>
            </w:r>
          </w:p>
        </w:tc>
        <w:tc>
          <w:tcPr>
            <w:tcW w:w="1417" w:type="dxa"/>
          </w:tcPr>
          <w:p w14:paraId="4A8F406E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5B23A6F0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7988711A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12867636" w14:textId="01C83AE7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3</w:t>
            </w:r>
          </w:p>
        </w:tc>
        <w:tc>
          <w:tcPr>
            <w:tcW w:w="993" w:type="dxa"/>
            <w:shd w:val="clear" w:color="auto" w:fill="auto"/>
          </w:tcPr>
          <w:p w14:paraId="68FCF12B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4B361F1E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7886C17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4CF30E19" w14:textId="76549FEE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2</w:t>
            </w:r>
          </w:p>
        </w:tc>
        <w:tc>
          <w:tcPr>
            <w:tcW w:w="850" w:type="dxa"/>
          </w:tcPr>
          <w:p w14:paraId="30FE3964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407C3225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4AAAA06B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65E818EC" w14:textId="779C8516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370ADB9" w14:textId="471E0665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2</w:t>
            </w:r>
          </w:p>
        </w:tc>
        <w:tc>
          <w:tcPr>
            <w:tcW w:w="1275" w:type="dxa"/>
          </w:tcPr>
          <w:p w14:paraId="33FF6C2C" w14:textId="77777777" w:rsidR="00557823" w:rsidRPr="00192F17" w:rsidRDefault="00557823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4DBA8FCA" w14:textId="77777777" w:rsidR="00557823" w:rsidRPr="00192F17" w:rsidRDefault="00557823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5677CE95" w14:textId="77777777" w:rsidR="00557823" w:rsidRPr="00192F17" w:rsidRDefault="00557823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4C4BFF9B" w14:textId="092B2003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1701" w:type="dxa"/>
          </w:tcPr>
          <w:p w14:paraId="059A18C8" w14:textId="77777777" w:rsidR="00557823" w:rsidRPr="00192F17" w:rsidRDefault="00557823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63925E35" w14:textId="77777777" w:rsidR="00557823" w:rsidRPr="00192F17" w:rsidRDefault="00557823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6A4DD224" w14:textId="77777777" w:rsidR="00557823" w:rsidRPr="00192F17" w:rsidRDefault="00557823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07627245" w14:textId="013506AD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14:paraId="17C802F8" w14:textId="195906B1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7267BE" w:rsidRPr="00192F17" w14:paraId="60534447" w14:textId="77777777" w:rsidTr="00B81686">
        <w:trPr>
          <w:trHeight w:val="227"/>
        </w:trPr>
        <w:tc>
          <w:tcPr>
            <w:tcW w:w="573" w:type="dxa"/>
            <w:shd w:val="clear" w:color="auto" w:fill="auto"/>
            <w:vAlign w:val="bottom"/>
          </w:tcPr>
          <w:p w14:paraId="372706FD" w14:textId="4160C8CC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3</w:t>
            </w:r>
          </w:p>
        </w:tc>
        <w:tc>
          <w:tcPr>
            <w:tcW w:w="1695" w:type="dxa"/>
            <w:shd w:val="clear" w:color="auto" w:fill="auto"/>
          </w:tcPr>
          <w:p w14:paraId="6E057673" w14:textId="4A4F1B84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l-BE"/>
              </w:rPr>
              <w:t>c.-32-13T&gt;G; c.482_483delC</w:t>
            </w:r>
          </w:p>
        </w:tc>
        <w:tc>
          <w:tcPr>
            <w:tcW w:w="1134" w:type="dxa"/>
            <w:shd w:val="clear" w:color="auto" w:fill="auto"/>
          </w:tcPr>
          <w:p w14:paraId="629E000D" w14:textId="5BB1EBF9" w:rsidR="00EB0938" w:rsidRPr="00192F17" w:rsidRDefault="00EB0938" w:rsidP="005E3F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l-BE"/>
              </w:rPr>
              <w:t xml:space="preserve">&lt; 0.01 µmol/L/h ratio &lt; 0.01 µmol/L/h </w:t>
            </w:r>
          </w:p>
        </w:tc>
        <w:tc>
          <w:tcPr>
            <w:tcW w:w="1276" w:type="dxa"/>
          </w:tcPr>
          <w:p w14:paraId="4532F6EE" w14:textId="77777777" w:rsidR="00557823" w:rsidRPr="00192F17" w:rsidRDefault="00557823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DDD568D" w14:textId="77777777" w:rsidR="00557823" w:rsidRPr="00192F17" w:rsidRDefault="00557823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15719DB0" w14:textId="77777777" w:rsidR="00557823" w:rsidRPr="00192F17" w:rsidRDefault="00557823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0D32DF2" w14:textId="77777777" w:rsidR="00557823" w:rsidRPr="00192F17" w:rsidRDefault="00557823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6274F0AD" w14:textId="42BB26FA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B4203A6" w14:textId="77777777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E92D93C" w14:textId="6704A773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7</w:t>
            </w:r>
          </w:p>
        </w:tc>
        <w:tc>
          <w:tcPr>
            <w:tcW w:w="1417" w:type="dxa"/>
          </w:tcPr>
          <w:p w14:paraId="066DC644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7D1F4F3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17B07643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3E77C378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64175C61" w14:textId="67B5A495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7</w:t>
            </w:r>
          </w:p>
        </w:tc>
        <w:tc>
          <w:tcPr>
            <w:tcW w:w="993" w:type="dxa"/>
            <w:shd w:val="clear" w:color="auto" w:fill="auto"/>
          </w:tcPr>
          <w:p w14:paraId="79983667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4EB5458C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16957C8E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17EF55A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12A4BC26" w14:textId="7FD82135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5</w:t>
            </w:r>
          </w:p>
        </w:tc>
        <w:tc>
          <w:tcPr>
            <w:tcW w:w="850" w:type="dxa"/>
          </w:tcPr>
          <w:p w14:paraId="2C26158D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711FC55D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359BB2DD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47A0018" w14:textId="77777777" w:rsidR="00557823" w:rsidRPr="00192F17" w:rsidRDefault="00557823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69592559" w14:textId="31299D08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4D2C044" w14:textId="1410F379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5</w:t>
            </w:r>
          </w:p>
        </w:tc>
        <w:tc>
          <w:tcPr>
            <w:tcW w:w="1275" w:type="dxa"/>
          </w:tcPr>
          <w:p w14:paraId="12C11871" w14:textId="77777777" w:rsidR="00557823" w:rsidRPr="00192F17" w:rsidRDefault="00557823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0A8CC6FF" w14:textId="77777777" w:rsidR="00557823" w:rsidRPr="00192F17" w:rsidRDefault="00557823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7B386B42" w14:textId="77777777" w:rsidR="00557823" w:rsidRPr="00192F17" w:rsidRDefault="00557823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10B32E0D" w14:textId="77777777" w:rsidR="00557823" w:rsidRPr="00192F17" w:rsidRDefault="00557823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16111E9C" w14:textId="3E77B04C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  <w:tc>
          <w:tcPr>
            <w:tcW w:w="1701" w:type="dxa"/>
          </w:tcPr>
          <w:p w14:paraId="5511724B" w14:textId="77777777" w:rsidR="00557823" w:rsidRPr="00192F17" w:rsidRDefault="00557823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3ECC6989" w14:textId="77777777" w:rsidR="00557823" w:rsidRPr="00192F17" w:rsidRDefault="00557823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7BA4E9B5" w14:textId="77777777" w:rsidR="00557823" w:rsidRPr="00192F17" w:rsidRDefault="00557823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19F59022" w14:textId="77777777" w:rsidR="00557823" w:rsidRPr="00192F17" w:rsidRDefault="00557823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67B0DBD0" w14:textId="00A6CC3A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8</w:t>
            </w:r>
          </w:p>
        </w:tc>
        <w:tc>
          <w:tcPr>
            <w:tcW w:w="1276" w:type="dxa"/>
            <w:shd w:val="clear" w:color="auto" w:fill="auto"/>
          </w:tcPr>
          <w:p w14:paraId="2AC19A90" w14:textId="66C67CDB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7267BE" w:rsidRPr="00192F17" w14:paraId="0FA415C2" w14:textId="77777777" w:rsidTr="00B81686">
        <w:trPr>
          <w:trHeight w:val="213"/>
        </w:trPr>
        <w:tc>
          <w:tcPr>
            <w:tcW w:w="573" w:type="dxa"/>
            <w:shd w:val="clear" w:color="auto" w:fill="auto"/>
            <w:vAlign w:val="bottom"/>
          </w:tcPr>
          <w:p w14:paraId="756F39F2" w14:textId="6D3BDA69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4</w:t>
            </w:r>
          </w:p>
        </w:tc>
        <w:tc>
          <w:tcPr>
            <w:tcW w:w="1695" w:type="dxa"/>
            <w:shd w:val="clear" w:color="auto" w:fill="auto"/>
          </w:tcPr>
          <w:p w14:paraId="1D6AA23C" w14:textId="1EDE87E7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2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l-BE"/>
              </w:rPr>
              <w:t>c.-32-13T&gt;G</w:t>
            </w:r>
          </w:p>
          <w:p w14:paraId="4057CDCE" w14:textId="101F5773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. C103G</w:t>
            </w:r>
          </w:p>
        </w:tc>
        <w:tc>
          <w:tcPr>
            <w:tcW w:w="1134" w:type="dxa"/>
            <w:shd w:val="clear" w:color="auto" w:fill="auto"/>
          </w:tcPr>
          <w:p w14:paraId="49350DB3" w14:textId="084B4146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01nmol/min</w:t>
            </w:r>
          </w:p>
          <w:p w14:paraId="037F32E1" w14:textId="35B8B7CD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DBS)</w:t>
            </w:r>
          </w:p>
        </w:tc>
        <w:tc>
          <w:tcPr>
            <w:tcW w:w="1276" w:type="dxa"/>
            <w:shd w:val="clear" w:color="auto" w:fill="auto"/>
          </w:tcPr>
          <w:p w14:paraId="6904C5FC" w14:textId="77777777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41CF8973" w14:textId="7E6A5035" w:rsidR="007267BE" w:rsidRPr="00192F17" w:rsidRDefault="00EE18D2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1D8E4F5" w14:textId="77777777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8D45F3A" w14:textId="77777777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5</w:t>
            </w:r>
          </w:p>
        </w:tc>
        <w:tc>
          <w:tcPr>
            <w:tcW w:w="1417" w:type="dxa"/>
            <w:shd w:val="clear" w:color="auto" w:fill="auto"/>
          </w:tcPr>
          <w:p w14:paraId="337D6822" w14:textId="77777777" w:rsidR="007267BE" w:rsidRPr="00192F17" w:rsidRDefault="007267B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3545412A" w14:textId="77777777" w:rsidR="007267BE" w:rsidRPr="00192F17" w:rsidRDefault="007267B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7F1A56DF" w14:textId="6D10B6E4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5</w:t>
            </w:r>
          </w:p>
        </w:tc>
        <w:tc>
          <w:tcPr>
            <w:tcW w:w="993" w:type="dxa"/>
            <w:shd w:val="clear" w:color="auto" w:fill="auto"/>
          </w:tcPr>
          <w:p w14:paraId="3A421D61" w14:textId="77777777" w:rsidR="007267BE" w:rsidRPr="00192F17" w:rsidRDefault="007267B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31E770E4" w14:textId="77777777" w:rsidR="007267BE" w:rsidRPr="00192F17" w:rsidRDefault="007267B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5655EDD7" w14:textId="156DD740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7</w:t>
            </w:r>
          </w:p>
        </w:tc>
        <w:tc>
          <w:tcPr>
            <w:tcW w:w="850" w:type="dxa"/>
            <w:shd w:val="clear" w:color="auto" w:fill="auto"/>
          </w:tcPr>
          <w:p w14:paraId="115F5FA0" w14:textId="77777777" w:rsidR="007267BE" w:rsidRPr="00192F17" w:rsidRDefault="007267B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58098B87" w14:textId="77777777" w:rsidR="007267BE" w:rsidRPr="00192F17" w:rsidRDefault="007267B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7B560C03" w14:textId="12E43673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9922CAB" w14:textId="4BA13D2E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8</w:t>
            </w:r>
          </w:p>
        </w:tc>
        <w:tc>
          <w:tcPr>
            <w:tcW w:w="1275" w:type="dxa"/>
            <w:shd w:val="clear" w:color="auto" w:fill="auto"/>
          </w:tcPr>
          <w:p w14:paraId="42C8EE6D" w14:textId="77777777" w:rsidR="007267BE" w:rsidRPr="00192F17" w:rsidRDefault="007267B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02279BE" w14:textId="77777777" w:rsidR="007267BE" w:rsidRPr="00192F17" w:rsidRDefault="007267B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B492F24" w14:textId="316F9135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2</w:t>
            </w:r>
          </w:p>
        </w:tc>
        <w:tc>
          <w:tcPr>
            <w:tcW w:w="1701" w:type="dxa"/>
            <w:shd w:val="clear" w:color="auto" w:fill="auto"/>
          </w:tcPr>
          <w:p w14:paraId="0F83A951" w14:textId="77777777" w:rsidR="007267BE" w:rsidRPr="00192F17" w:rsidRDefault="007267B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1B9C8469" w14:textId="77777777" w:rsidR="007267BE" w:rsidRPr="00192F17" w:rsidRDefault="007267B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63C1E0D2" w14:textId="49033888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30E656FE" w14:textId="06ED96E1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Mtype2</w:t>
            </w:r>
          </w:p>
        </w:tc>
      </w:tr>
      <w:tr w:rsidR="007267BE" w:rsidRPr="00192F17" w14:paraId="78833296" w14:textId="77777777" w:rsidTr="00B81686">
        <w:trPr>
          <w:trHeight w:val="227"/>
        </w:trPr>
        <w:tc>
          <w:tcPr>
            <w:tcW w:w="573" w:type="dxa"/>
            <w:shd w:val="clear" w:color="auto" w:fill="auto"/>
            <w:vAlign w:val="bottom"/>
          </w:tcPr>
          <w:p w14:paraId="24E371E5" w14:textId="51CD24CE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5</w:t>
            </w:r>
          </w:p>
        </w:tc>
        <w:tc>
          <w:tcPr>
            <w:tcW w:w="1695" w:type="dxa"/>
            <w:shd w:val="clear" w:color="auto" w:fill="auto"/>
          </w:tcPr>
          <w:p w14:paraId="3CA25BC6" w14:textId="54C5E50A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l-BE"/>
              </w:rPr>
              <w:t>c.-32-13T&gt;G; c.258dupC</w:t>
            </w:r>
          </w:p>
        </w:tc>
        <w:tc>
          <w:tcPr>
            <w:tcW w:w="1134" w:type="dxa"/>
            <w:shd w:val="clear" w:color="auto" w:fill="auto"/>
          </w:tcPr>
          <w:p w14:paraId="3BA79D3C" w14:textId="0ED95C56" w:rsidR="00EB0938" w:rsidRPr="00192F17" w:rsidRDefault="00EB0938" w:rsidP="005E3F1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l-BE"/>
              </w:rPr>
            </w:pPr>
            <w:r w:rsidRPr="00192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l-BE"/>
              </w:rPr>
              <w:t xml:space="preserve">&lt;0.10 µmol/L/h ratio &lt;0.10  µmol/L/h     </w:t>
            </w:r>
          </w:p>
        </w:tc>
        <w:tc>
          <w:tcPr>
            <w:tcW w:w="1276" w:type="dxa"/>
          </w:tcPr>
          <w:p w14:paraId="79604B11" w14:textId="006E7C22" w:rsidR="007267BE" w:rsidRPr="00192F17" w:rsidRDefault="007267BE" w:rsidP="00EE18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1771DAC4" w14:textId="77777777" w:rsidR="007267BE" w:rsidRPr="00192F17" w:rsidRDefault="007267B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74039C3C" w14:textId="77777777" w:rsidR="000B63FE" w:rsidRDefault="000B63F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57139DF6" w14:textId="77777777" w:rsidR="000B63FE" w:rsidRDefault="000B63F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5A471B4B" w14:textId="77777777" w:rsidR="000B63FE" w:rsidRDefault="000B63F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847ECA0" w14:textId="269FC4A1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A4D8A31" w14:textId="77777777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BBB725C" w14:textId="14F859C5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1</w:t>
            </w:r>
          </w:p>
        </w:tc>
        <w:tc>
          <w:tcPr>
            <w:tcW w:w="1417" w:type="dxa"/>
          </w:tcPr>
          <w:p w14:paraId="6FA618F2" w14:textId="77777777" w:rsidR="007267BE" w:rsidRPr="00192F17" w:rsidRDefault="007267B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7B9D6EBF" w14:textId="77777777" w:rsidR="007267BE" w:rsidRPr="00192F17" w:rsidRDefault="007267B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0FBAE09A" w14:textId="77777777" w:rsidR="000B63FE" w:rsidRDefault="000B63F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39021D6C" w14:textId="77777777" w:rsidR="000B63FE" w:rsidRDefault="000B63F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38C4776C" w14:textId="77777777" w:rsidR="000B63FE" w:rsidRDefault="000B63F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46CE6B6A" w14:textId="212F906D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2</w:t>
            </w:r>
          </w:p>
        </w:tc>
        <w:tc>
          <w:tcPr>
            <w:tcW w:w="993" w:type="dxa"/>
            <w:shd w:val="clear" w:color="auto" w:fill="auto"/>
          </w:tcPr>
          <w:p w14:paraId="02E125D8" w14:textId="77777777" w:rsidR="007267BE" w:rsidRPr="00192F17" w:rsidRDefault="007267B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405B7908" w14:textId="77777777" w:rsidR="007267BE" w:rsidRPr="00192F17" w:rsidRDefault="007267B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7540983" w14:textId="77777777" w:rsidR="000B63FE" w:rsidRDefault="000B63F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68CC64A7" w14:textId="77777777" w:rsidR="000B63FE" w:rsidRDefault="000B63F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621229A8" w14:textId="77777777" w:rsidR="000B63FE" w:rsidRDefault="000B63F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11F173B" w14:textId="043E38B5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3</w:t>
            </w:r>
          </w:p>
        </w:tc>
        <w:tc>
          <w:tcPr>
            <w:tcW w:w="850" w:type="dxa"/>
          </w:tcPr>
          <w:p w14:paraId="58EB73D2" w14:textId="77777777" w:rsidR="007267BE" w:rsidRPr="00192F17" w:rsidRDefault="007267B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02270120" w14:textId="77777777" w:rsidR="007267BE" w:rsidRPr="00192F17" w:rsidRDefault="007267B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1C415D7F" w14:textId="77777777" w:rsidR="000B63FE" w:rsidRDefault="000B63F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023CAC1F" w14:textId="77777777" w:rsidR="000B63FE" w:rsidRDefault="000B63F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63AC6DC4" w14:textId="77777777" w:rsidR="000B63FE" w:rsidRDefault="000B63F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3EA94B4E" w14:textId="6CA3D197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0CAE3D0" w14:textId="2F17C9E6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5</w:t>
            </w:r>
          </w:p>
        </w:tc>
        <w:tc>
          <w:tcPr>
            <w:tcW w:w="1275" w:type="dxa"/>
          </w:tcPr>
          <w:p w14:paraId="47268626" w14:textId="77777777" w:rsidR="007267BE" w:rsidRPr="00192F17" w:rsidRDefault="007267B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7CB67DD2" w14:textId="77777777" w:rsidR="007267BE" w:rsidRPr="00192F17" w:rsidRDefault="007267B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04B3AF2" w14:textId="77777777" w:rsidR="000B63FE" w:rsidRDefault="000B63F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6DC2385B" w14:textId="77777777" w:rsidR="000B63FE" w:rsidRDefault="000B63F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3FFD1FF0" w14:textId="77777777" w:rsidR="000B63FE" w:rsidRDefault="000B63F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39982847" w14:textId="4EF8F5DE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1701" w:type="dxa"/>
          </w:tcPr>
          <w:p w14:paraId="7D2F8A83" w14:textId="77777777" w:rsidR="007267BE" w:rsidRPr="00192F17" w:rsidRDefault="007267B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8DEAE50" w14:textId="77777777" w:rsidR="007267BE" w:rsidRPr="00192F17" w:rsidRDefault="007267B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78BB0A5C" w14:textId="77777777" w:rsidR="000B63FE" w:rsidRDefault="000B63F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438E3AE9" w14:textId="77777777" w:rsidR="000B63FE" w:rsidRDefault="000B63F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6120E679" w14:textId="77777777" w:rsidR="000B63FE" w:rsidRDefault="000B63F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67CF04E" w14:textId="4276C2ED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2C73FB7A" w14:textId="1FDAC324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7267BE" w:rsidRPr="00192F17" w14:paraId="0413135E" w14:textId="77777777" w:rsidTr="00B81686">
        <w:trPr>
          <w:trHeight w:val="213"/>
        </w:trPr>
        <w:tc>
          <w:tcPr>
            <w:tcW w:w="573" w:type="dxa"/>
            <w:shd w:val="clear" w:color="auto" w:fill="auto"/>
            <w:vAlign w:val="bottom"/>
          </w:tcPr>
          <w:p w14:paraId="5C389854" w14:textId="7F968AAF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lastRenderedPageBreak/>
              <w:t>16</w:t>
            </w:r>
          </w:p>
        </w:tc>
        <w:tc>
          <w:tcPr>
            <w:tcW w:w="1695" w:type="dxa"/>
            <w:shd w:val="clear" w:color="auto" w:fill="auto"/>
          </w:tcPr>
          <w:p w14:paraId="1504498C" w14:textId="5961EA3C" w:rsidR="00EB0938" w:rsidRPr="00192F17" w:rsidRDefault="00EB0938" w:rsidP="006B6AB8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l-BE"/>
              </w:rPr>
            </w:pPr>
            <w:r w:rsidRPr="00192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l-BE"/>
              </w:rPr>
              <w:t>c.-32-13T&gt;G; del exon 18</w:t>
            </w:r>
          </w:p>
        </w:tc>
        <w:tc>
          <w:tcPr>
            <w:tcW w:w="1134" w:type="dxa"/>
            <w:shd w:val="clear" w:color="auto" w:fill="auto"/>
          </w:tcPr>
          <w:p w14:paraId="60862D44" w14:textId="3CFFEC0D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92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l-BE"/>
              </w:rPr>
              <w:t xml:space="preserve">0.29 µmol/L/h ratio: 0.10 </w:t>
            </w:r>
          </w:p>
        </w:tc>
        <w:tc>
          <w:tcPr>
            <w:tcW w:w="1276" w:type="dxa"/>
          </w:tcPr>
          <w:p w14:paraId="6D3B25A8" w14:textId="77777777" w:rsidR="007267BE" w:rsidRPr="00192F17" w:rsidRDefault="007267B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26E86026" w14:textId="77777777" w:rsidR="007267BE" w:rsidRPr="00192F17" w:rsidRDefault="007267B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6BA99831" w14:textId="77777777" w:rsidR="007267BE" w:rsidRPr="00192F17" w:rsidRDefault="007267B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16836664" w14:textId="3BBD63C7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9FBD841" w14:textId="77777777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DA40BDB" w14:textId="146C9A02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4</w:t>
            </w:r>
          </w:p>
        </w:tc>
        <w:tc>
          <w:tcPr>
            <w:tcW w:w="1417" w:type="dxa"/>
          </w:tcPr>
          <w:p w14:paraId="17AB5889" w14:textId="77777777" w:rsidR="007267BE" w:rsidRPr="00192F17" w:rsidRDefault="007267B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3FA5796" w14:textId="77777777" w:rsidR="007267BE" w:rsidRPr="00192F17" w:rsidRDefault="007267B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AC40004" w14:textId="77777777" w:rsidR="007267BE" w:rsidRPr="00192F17" w:rsidRDefault="007267B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0D047A2B" w14:textId="55FECB24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8</w:t>
            </w:r>
          </w:p>
        </w:tc>
        <w:tc>
          <w:tcPr>
            <w:tcW w:w="993" w:type="dxa"/>
            <w:shd w:val="clear" w:color="auto" w:fill="auto"/>
          </w:tcPr>
          <w:p w14:paraId="3535FE53" w14:textId="77777777" w:rsidR="007267BE" w:rsidRPr="00192F17" w:rsidRDefault="007267B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59F7B6E2" w14:textId="77777777" w:rsidR="007267BE" w:rsidRPr="00192F17" w:rsidRDefault="007267B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3CA4A864" w14:textId="77777777" w:rsidR="007267BE" w:rsidRPr="00192F17" w:rsidRDefault="007267B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7967AD04" w14:textId="0F2FED06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2</w:t>
            </w:r>
          </w:p>
        </w:tc>
        <w:tc>
          <w:tcPr>
            <w:tcW w:w="850" w:type="dxa"/>
          </w:tcPr>
          <w:p w14:paraId="1AB42FC3" w14:textId="77777777" w:rsidR="007267BE" w:rsidRPr="00192F17" w:rsidRDefault="007267B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4398804D" w14:textId="77777777" w:rsidR="007267BE" w:rsidRPr="00192F17" w:rsidRDefault="007267B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3C3E257E" w14:textId="77777777" w:rsidR="007267BE" w:rsidRPr="00192F17" w:rsidRDefault="007267B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3B37BB5B" w14:textId="4C7EEC5A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9657834" w14:textId="7FBAC580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2</w:t>
            </w:r>
          </w:p>
        </w:tc>
        <w:tc>
          <w:tcPr>
            <w:tcW w:w="1275" w:type="dxa"/>
          </w:tcPr>
          <w:p w14:paraId="730DE5C6" w14:textId="77777777" w:rsidR="007267BE" w:rsidRPr="00192F17" w:rsidRDefault="007267B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430B67FA" w14:textId="77777777" w:rsidR="007267BE" w:rsidRPr="00192F17" w:rsidRDefault="007267B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5BEA5876" w14:textId="77777777" w:rsidR="007267BE" w:rsidRPr="00192F17" w:rsidRDefault="007267B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56014099" w14:textId="27A0B91D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</w:t>
            </w:r>
          </w:p>
        </w:tc>
        <w:tc>
          <w:tcPr>
            <w:tcW w:w="1701" w:type="dxa"/>
          </w:tcPr>
          <w:p w14:paraId="57154701" w14:textId="77777777" w:rsidR="007267BE" w:rsidRPr="00192F17" w:rsidRDefault="007267B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6F42E9A4" w14:textId="77777777" w:rsidR="007267BE" w:rsidRPr="00192F17" w:rsidRDefault="007267B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173C1F6" w14:textId="77777777" w:rsidR="007267BE" w:rsidRPr="00192F17" w:rsidRDefault="007267B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1A7A9C46" w14:textId="750A267F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14:paraId="598951C7" w14:textId="221BAAF7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7267BE" w:rsidRPr="00192F17" w14:paraId="45430B99" w14:textId="77777777" w:rsidTr="00B81686">
        <w:trPr>
          <w:trHeight w:val="227"/>
        </w:trPr>
        <w:tc>
          <w:tcPr>
            <w:tcW w:w="573" w:type="dxa"/>
            <w:shd w:val="clear" w:color="auto" w:fill="auto"/>
            <w:vAlign w:val="bottom"/>
          </w:tcPr>
          <w:p w14:paraId="6ADAA8FB" w14:textId="0E9939A3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7</w:t>
            </w:r>
          </w:p>
        </w:tc>
        <w:tc>
          <w:tcPr>
            <w:tcW w:w="1695" w:type="dxa"/>
            <w:shd w:val="clear" w:color="auto" w:fill="auto"/>
          </w:tcPr>
          <w:p w14:paraId="19D911B0" w14:textId="765FEF08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l-BE"/>
              </w:rPr>
              <w:t xml:space="preserve">c.-32-13T&gt;G; </w:t>
            </w:r>
            <w:r w:rsidRPr="00192F1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nl-BE"/>
              </w:rPr>
              <w:t>c.186dup11</w:t>
            </w:r>
          </w:p>
        </w:tc>
        <w:tc>
          <w:tcPr>
            <w:tcW w:w="1134" w:type="dxa"/>
            <w:shd w:val="clear" w:color="auto" w:fill="auto"/>
          </w:tcPr>
          <w:p w14:paraId="378850AC" w14:textId="7E716C0F" w:rsidR="00EB0938" w:rsidRPr="00192F17" w:rsidRDefault="00192F17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1276" w:type="dxa"/>
          </w:tcPr>
          <w:p w14:paraId="038BB81F" w14:textId="604B8278" w:rsidR="00EB0938" w:rsidRPr="00192F17" w:rsidRDefault="00192F17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2232460" w14:textId="77777777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93749AC" w14:textId="0ED47417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5</w:t>
            </w:r>
          </w:p>
        </w:tc>
        <w:tc>
          <w:tcPr>
            <w:tcW w:w="1417" w:type="dxa"/>
          </w:tcPr>
          <w:p w14:paraId="12216FCC" w14:textId="77777777" w:rsidR="007267BE" w:rsidRPr="00192F17" w:rsidRDefault="007267B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1F0884E" w14:textId="77777777" w:rsidR="007267BE" w:rsidRPr="00192F17" w:rsidRDefault="007267B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554C896D" w14:textId="27CA9630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7</w:t>
            </w:r>
          </w:p>
        </w:tc>
        <w:tc>
          <w:tcPr>
            <w:tcW w:w="993" w:type="dxa"/>
            <w:shd w:val="clear" w:color="auto" w:fill="auto"/>
          </w:tcPr>
          <w:p w14:paraId="466F600B" w14:textId="77777777" w:rsidR="007267BE" w:rsidRPr="00192F17" w:rsidRDefault="007267B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3B2502DE" w14:textId="77777777" w:rsidR="007267BE" w:rsidRPr="00192F17" w:rsidRDefault="007267B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19121A50" w14:textId="39C44F5A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4</w:t>
            </w:r>
          </w:p>
        </w:tc>
        <w:tc>
          <w:tcPr>
            <w:tcW w:w="850" w:type="dxa"/>
          </w:tcPr>
          <w:p w14:paraId="11AF5E2D" w14:textId="77777777" w:rsidR="007267BE" w:rsidRPr="00192F17" w:rsidRDefault="007267B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501C56B4" w14:textId="77777777" w:rsidR="007267BE" w:rsidRPr="00192F17" w:rsidRDefault="007267B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0C7CD76B" w14:textId="0FBC913C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68825D5" w14:textId="641B75A3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4</w:t>
            </w:r>
          </w:p>
        </w:tc>
        <w:tc>
          <w:tcPr>
            <w:tcW w:w="1275" w:type="dxa"/>
          </w:tcPr>
          <w:p w14:paraId="602678E0" w14:textId="77777777" w:rsidR="007267BE" w:rsidRPr="00192F17" w:rsidRDefault="007267B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4FB67794" w14:textId="77777777" w:rsidR="007267BE" w:rsidRPr="00192F17" w:rsidRDefault="007267B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7D3185C0" w14:textId="3EF81E7D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</w:t>
            </w:r>
          </w:p>
        </w:tc>
        <w:tc>
          <w:tcPr>
            <w:tcW w:w="1701" w:type="dxa"/>
          </w:tcPr>
          <w:p w14:paraId="3E5F4D7B" w14:textId="77777777" w:rsidR="007267BE" w:rsidRPr="00192F17" w:rsidRDefault="007267B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631C74DD" w14:textId="77777777" w:rsidR="007267BE" w:rsidRPr="00192F17" w:rsidRDefault="007267B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1BBE6D52" w14:textId="692C49EA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9</w:t>
            </w:r>
          </w:p>
        </w:tc>
        <w:tc>
          <w:tcPr>
            <w:tcW w:w="1276" w:type="dxa"/>
            <w:shd w:val="clear" w:color="auto" w:fill="auto"/>
          </w:tcPr>
          <w:p w14:paraId="32AD8138" w14:textId="6CC9FB66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7267BE" w:rsidRPr="00192F17" w14:paraId="483EC36D" w14:textId="77777777" w:rsidTr="00B81686">
        <w:trPr>
          <w:trHeight w:val="213"/>
        </w:trPr>
        <w:tc>
          <w:tcPr>
            <w:tcW w:w="573" w:type="dxa"/>
            <w:shd w:val="clear" w:color="auto" w:fill="auto"/>
            <w:vAlign w:val="bottom"/>
          </w:tcPr>
          <w:p w14:paraId="3820C6A6" w14:textId="1764D1DD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8</w:t>
            </w:r>
          </w:p>
        </w:tc>
        <w:tc>
          <w:tcPr>
            <w:tcW w:w="1695" w:type="dxa"/>
            <w:shd w:val="clear" w:color="auto" w:fill="auto"/>
          </w:tcPr>
          <w:p w14:paraId="5A4E46FA" w14:textId="56AAED56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-.32-13T&gt;G; 525delT</w:t>
            </w:r>
          </w:p>
        </w:tc>
        <w:tc>
          <w:tcPr>
            <w:tcW w:w="1134" w:type="dxa"/>
            <w:shd w:val="clear" w:color="auto" w:fill="auto"/>
          </w:tcPr>
          <w:p w14:paraId="0805BFB6" w14:textId="73A29233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,3µmol/l/h</w:t>
            </w:r>
          </w:p>
        </w:tc>
        <w:tc>
          <w:tcPr>
            <w:tcW w:w="1276" w:type="dxa"/>
            <w:shd w:val="clear" w:color="auto" w:fill="auto"/>
          </w:tcPr>
          <w:p w14:paraId="321049EE" w14:textId="77777777" w:rsidR="007267BE" w:rsidRPr="00192F17" w:rsidRDefault="007267B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77444B94" w14:textId="77777777" w:rsidR="007267BE" w:rsidRPr="00192F17" w:rsidRDefault="007267B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5F986941" w14:textId="35F0F06D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50ACF08" w14:textId="77777777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AB55FBE" w14:textId="1A78229B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5</w:t>
            </w:r>
          </w:p>
        </w:tc>
        <w:tc>
          <w:tcPr>
            <w:tcW w:w="1417" w:type="dxa"/>
          </w:tcPr>
          <w:p w14:paraId="32A58EDD" w14:textId="77777777" w:rsidR="007267BE" w:rsidRPr="00192F17" w:rsidRDefault="007267B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3953C23E" w14:textId="77777777" w:rsidR="007267BE" w:rsidRPr="00192F17" w:rsidRDefault="007267B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7B3EBABC" w14:textId="146672EE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8</w:t>
            </w:r>
          </w:p>
        </w:tc>
        <w:tc>
          <w:tcPr>
            <w:tcW w:w="993" w:type="dxa"/>
            <w:shd w:val="clear" w:color="auto" w:fill="auto"/>
          </w:tcPr>
          <w:p w14:paraId="5261489F" w14:textId="77777777" w:rsidR="007267BE" w:rsidRPr="00192F17" w:rsidRDefault="007267B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16C2998" w14:textId="77777777" w:rsidR="007267BE" w:rsidRPr="00192F17" w:rsidRDefault="007267B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5B26BCFC" w14:textId="792BD3E0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2</w:t>
            </w:r>
          </w:p>
        </w:tc>
        <w:tc>
          <w:tcPr>
            <w:tcW w:w="850" w:type="dxa"/>
          </w:tcPr>
          <w:p w14:paraId="6CFE62D0" w14:textId="77777777" w:rsidR="007267BE" w:rsidRPr="00192F17" w:rsidRDefault="007267B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06961A02" w14:textId="77777777" w:rsidR="007267BE" w:rsidRPr="00192F17" w:rsidRDefault="007267B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1A54C174" w14:textId="7621B7D3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82CFBE4" w14:textId="2C60D83F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2</w:t>
            </w:r>
          </w:p>
        </w:tc>
        <w:tc>
          <w:tcPr>
            <w:tcW w:w="1275" w:type="dxa"/>
          </w:tcPr>
          <w:p w14:paraId="40BA3C7A" w14:textId="77777777" w:rsidR="007267BE" w:rsidRPr="00192F17" w:rsidRDefault="007267B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6B4866F" w14:textId="77777777" w:rsidR="007267BE" w:rsidRPr="00192F17" w:rsidRDefault="007267B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44662C87" w14:textId="43AEDF2C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</w:tcPr>
          <w:p w14:paraId="76D441D8" w14:textId="77777777" w:rsidR="007267BE" w:rsidRPr="00192F17" w:rsidRDefault="007267B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362E47C0" w14:textId="77777777" w:rsidR="007267BE" w:rsidRPr="00192F17" w:rsidRDefault="007267B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5C422E87" w14:textId="47EEFB5F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9</w:t>
            </w:r>
          </w:p>
        </w:tc>
        <w:tc>
          <w:tcPr>
            <w:tcW w:w="1276" w:type="dxa"/>
            <w:shd w:val="clear" w:color="auto" w:fill="auto"/>
          </w:tcPr>
          <w:p w14:paraId="74A0648F" w14:textId="7374A09A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7267BE" w:rsidRPr="00192F17" w14:paraId="13038F16" w14:textId="77777777" w:rsidTr="00B81686">
        <w:trPr>
          <w:trHeight w:val="227"/>
        </w:trPr>
        <w:tc>
          <w:tcPr>
            <w:tcW w:w="573" w:type="dxa"/>
            <w:shd w:val="clear" w:color="auto" w:fill="auto"/>
            <w:vAlign w:val="bottom"/>
          </w:tcPr>
          <w:p w14:paraId="2ADC01A5" w14:textId="03BFEB37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</w:t>
            </w:r>
          </w:p>
        </w:tc>
        <w:tc>
          <w:tcPr>
            <w:tcW w:w="1695" w:type="dxa"/>
            <w:shd w:val="clear" w:color="auto" w:fill="auto"/>
          </w:tcPr>
          <w:p w14:paraId="0256C886" w14:textId="0B264828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.-32-13T&gt;G; 877G&gt;A</w:t>
            </w:r>
          </w:p>
        </w:tc>
        <w:tc>
          <w:tcPr>
            <w:tcW w:w="1134" w:type="dxa"/>
            <w:shd w:val="clear" w:color="auto" w:fill="auto"/>
          </w:tcPr>
          <w:p w14:paraId="565770AE" w14:textId="2545410D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µmol//l/h</w:t>
            </w:r>
          </w:p>
        </w:tc>
        <w:tc>
          <w:tcPr>
            <w:tcW w:w="1276" w:type="dxa"/>
          </w:tcPr>
          <w:p w14:paraId="198F0B8F" w14:textId="77777777" w:rsidR="007267BE" w:rsidRPr="00192F17" w:rsidRDefault="007267B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5030250A" w14:textId="0C184155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1</w:t>
            </w:r>
          </w:p>
          <w:p w14:paraId="738A9F4C" w14:textId="410F7681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280E2085" w14:textId="77777777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102562C" w14:textId="77777777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7</w:t>
            </w:r>
          </w:p>
        </w:tc>
        <w:tc>
          <w:tcPr>
            <w:tcW w:w="1417" w:type="dxa"/>
          </w:tcPr>
          <w:p w14:paraId="6B4D4AF2" w14:textId="77777777" w:rsidR="007267BE" w:rsidRPr="00192F17" w:rsidRDefault="007267B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4E49A222" w14:textId="77777777" w:rsidR="007267BE" w:rsidRPr="00192F17" w:rsidRDefault="007267B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6F180747" w14:textId="0F411184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5</w:t>
            </w:r>
          </w:p>
        </w:tc>
        <w:tc>
          <w:tcPr>
            <w:tcW w:w="993" w:type="dxa"/>
            <w:shd w:val="clear" w:color="auto" w:fill="auto"/>
          </w:tcPr>
          <w:p w14:paraId="4FFA426D" w14:textId="77777777" w:rsidR="007267BE" w:rsidRPr="00192F17" w:rsidRDefault="007267B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15374761" w14:textId="77777777" w:rsidR="007267BE" w:rsidRPr="00192F17" w:rsidRDefault="007267B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11B0B73F" w14:textId="4ED324CA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1</w:t>
            </w:r>
          </w:p>
        </w:tc>
        <w:tc>
          <w:tcPr>
            <w:tcW w:w="850" w:type="dxa"/>
          </w:tcPr>
          <w:p w14:paraId="73811E37" w14:textId="77777777" w:rsidR="007267BE" w:rsidRPr="00192F17" w:rsidRDefault="007267B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7AA35D91" w14:textId="77777777" w:rsidR="007267BE" w:rsidRPr="00192F17" w:rsidRDefault="007267B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E3DBAC6" w14:textId="3B710A42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3729685" w14:textId="408E4D71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1</w:t>
            </w:r>
          </w:p>
        </w:tc>
        <w:tc>
          <w:tcPr>
            <w:tcW w:w="1275" w:type="dxa"/>
          </w:tcPr>
          <w:p w14:paraId="6386AC40" w14:textId="77777777" w:rsidR="007267BE" w:rsidRPr="00192F17" w:rsidRDefault="007267B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F096242" w14:textId="77777777" w:rsidR="007267BE" w:rsidRPr="00192F17" w:rsidRDefault="007267B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53501D42" w14:textId="408AFC99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</w:tcPr>
          <w:p w14:paraId="4AC7AF06" w14:textId="77777777" w:rsidR="007267BE" w:rsidRPr="00192F17" w:rsidRDefault="007267B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B6870EF" w14:textId="77777777" w:rsidR="007267BE" w:rsidRPr="00192F17" w:rsidRDefault="007267B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7E0886E8" w14:textId="699244DB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4</w:t>
            </w:r>
          </w:p>
        </w:tc>
        <w:tc>
          <w:tcPr>
            <w:tcW w:w="1276" w:type="dxa"/>
            <w:shd w:val="clear" w:color="auto" w:fill="auto"/>
          </w:tcPr>
          <w:p w14:paraId="6465087D" w14:textId="71FFD12C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7267BE" w:rsidRPr="00192F17" w14:paraId="058D3D34" w14:textId="77777777" w:rsidTr="00B81686">
        <w:trPr>
          <w:trHeight w:val="213"/>
        </w:trPr>
        <w:tc>
          <w:tcPr>
            <w:tcW w:w="573" w:type="dxa"/>
            <w:shd w:val="clear" w:color="auto" w:fill="auto"/>
            <w:vAlign w:val="bottom"/>
          </w:tcPr>
          <w:p w14:paraId="0A94F325" w14:textId="024A25BA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</w:t>
            </w:r>
          </w:p>
        </w:tc>
        <w:tc>
          <w:tcPr>
            <w:tcW w:w="1695" w:type="dxa"/>
            <w:shd w:val="clear" w:color="auto" w:fill="auto"/>
          </w:tcPr>
          <w:p w14:paraId="461014D6" w14:textId="77777777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.-32-13T&gt;G, </w:t>
            </w:r>
          </w:p>
          <w:p w14:paraId="38241CFD" w14:textId="711B7979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. 1655T&gt;C (p.Leu552Pro)</w:t>
            </w:r>
          </w:p>
        </w:tc>
        <w:tc>
          <w:tcPr>
            <w:tcW w:w="1134" w:type="dxa"/>
            <w:shd w:val="clear" w:color="auto" w:fill="auto"/>
          </w:tcPr>
          <w:p w14:paraId="5C78E841" w14:textId="792D9774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µmol//l/h</w:t>
            </w:r>
          </w:p>
        </w:tc>
        <w:tc>
          <w:tcPr>
            <w:tcW w:w="1276" w:type="dxa"/>
          </w:tcPr>
          <w:p w14:paraId="53AED101" w14:textId="77777777" w:rsidR="000B63FE" w:rsidRDefault="000B63FE" w:rsidP="000B63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4E204D2F" w14:textId="77777777" w:rsidR="000B63FE" w:rsidRDefault="000B63FE" w:rsidP="000B63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572F75B" w14:textId="7B38D3BF" w:rsidR="00EB0938" w:rsidRPr="00192F17" w:rsidRDefault="00EB0938" w:rsidP="000B63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6882D8F" w14:textId="77777777" w:rsidR="00EB0938" w:rsidRPr="00192F17" w:rsidRDefault="00EB0938" w:rsidP="000B63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1489612" w14:textId="77777777" w:rsidR="00EB0938" w:rsidRPr="00192F17" w:rsidRDefault="00EB0938" w:rsidP="000B63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6</w:t>
            </w:r>
          </w:p>
        </w:tc>
        <w:tc>
          <w:tcPr>
            <w:tcW w:w="1417" w:type="dxa"/>
          </w:tcPr>
          <w:p w14:paraId="21CE8F01" w14:textId="77777777" w:rsidR="007267BE" w:rsidRPr="00192F17" w:rsidRDefault="007267BE" w:rsidP="000B63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16A9196C" w14:textId="77777777" w:rsidR="007267BE" w:rsidRPr="00192F17" w:rsidRDefault="007267BE" w:rsidP="000B63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52EDC85" w14:textId="1EE95F39" w:rsidR="00EB0938" w:rsidRPr="00192F17" w:rsidRDefault="00EB0938" w:rsidP="000B63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14:paraId="6CC000D3" w14:textId="77777777" w:rsidR="007267BE" w:rsidRPr="00192F17" w:rsidRDefault="007267BE" w:rsidP="000B63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3B9454F2" w14:textId="77777777" w:rsidR="007267BE" w:rsidRPr="00192F17" w:rsidRDefault="007267BE" w:rsidP="000B63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08B2298D" w14:textId="79F6D20A" w:rsidR="00EB0938" w:rsidRPr="00192F17" w:rsidRDefault="00EB0938" w:rsidP="000B63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8</w:t>
            </w:r>
          </w:p>
        </w:tc>
        <w:tc>
          <w:tcPr>
            <w:tcW w:w="850" w:type="dxa"/>
          </w:tcPr>
          <w:p w14:paraId="0F9B2B8B" w14:textId="77777777" w:rsidR="007267BE" w:rsidRPr="00192F17" w:rsidRDefault="007267BE" w:rsidP="000B63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56739F51" w14:textId="77777777" w:rsidR="007267BE" w:rsidRPr="00192F17" w:rsidRDefault="007267BE" w:rsidP="000B63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6D71D146" w14:textId="0CE4BCA7" w:rsidR="00EB0938" w:rsidRPr="00192F17" w:rsidRDefault="00EB0938" w:rsidP="000B63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5F0C730" w14:textId="113305CA" w:rsidR="00EB0938" w:rsidRPr="00192F17" w:rsidRDefault="00EB0938" w:rsidP="000B63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9</w:t>
            </w:r>
          </w:p>
        </w:tc>
        <w:tc>
          <w:tcPr>
            <w:tcW w:w="1275" w:type="dxa"/>
          </w:tcPr>
          <w:p w14:paraId="7384DF5C" w14:textId="77777777" w:rsidR="007267BE" w:rsidRPr="00192F17" w:rsidRDefault="007267BE" w:rsidP="000B63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17FA06EA" w14:textId="77777777" w:rsidR="007267BE" w:rsidRPr="00192F17" w:rsidRDefault="007267BE" w:rsidP="000B63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078FB1CA" w14:textId="3E25FF40" w:rsidR="00EB0938" w:rsidRPr="00192F17" w:rsidRDefault="00EB0938" w:rsidP="000B63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</w:tcPr>
          <w:p w14:paraId="0AE8E2E7" w14:textId="77777777" w:rsidR="007267BE" w:rsidRPr="00192F17" w:rsidRDefault="007267BE" w:rsidP="000B63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1F0B931B" w14:textId="77777777" w:rsidR="007267BE" w:rsidRPr="00192F17" w:rsidRDefault="007267BE" w:rsidP="000B63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4C02D2DD" w14:textId="52BE1703" w:rsidR="00EB0938" w:rsidRPr="00192F17" w:rsidRDefault="00EB0938" w:rsidP="000B63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392618AB" w14:textId="282C7149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7267BE" w:rsidRPr="00192F17" w14:paraId="59770BFC" w14:textId="77777777" w:rsidTr="00B81686">
        <w:trPr>
          <w:trHeight w:val="227"/>
        </w:trPr>
        <w:tc>
          <w:tcPr>
            <w:tcW w:w="573" w:type="dxa"/>
            <w:shd w:val="clear" w:color="auto" w:fill="auto"/>
            <w:vAlign w:val="bottom"/>
          </w:tcPr>
          <w:p w14:paraId="1671A8A5" w14:textId="71FC3593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1</w:t>
            </w:r>
          </w:p>
        </w:tc>
        <w:tc>
          <w:tcPr>
            <w:tcW w:w="1695" w:type="dxa"/>
            <w:shd w:val="clear" w:color="auto" w:fill="auto"/>
          </w:tcPr>
          <w:p w14:paraId="08E311B7" w14:textId="1B18304F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.-32-13T&gt;G; c.242delA</w:t>
            </w:r>
          </w:p>
        </w:tc>
        <w:tc>
          <w:tcPr>
            <w:tcW w:w="1134" w:type="dxa"/>
            <w:shd w:val="clear" w:color="auto" w:fill="auto"/>
          </w:tcPr>
          <w:p w14:paraId="0A2B6071" w14:textId="651827B0" w:rsidR="00EB0938" w:rsidRPr="00192F17" w:rsidRDefault="00EB0938" w:rsidP="000B63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µmol//l/h</w:t>
            </w:r>
          </w:p>
        </w:tc>
        <w:tc>
          <w:tcPr>
            <w:tcW w:w="1276" w:type="dxa"/>
          </w:tcPr>
          <w:p w14:paraId="02C11353" w14:textId="77777777" w:rsidR="007267BE" w:rsidRPr="00192F17" w:rsidRDefault="007267BE" w:rsidP="000B63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3D1F830D" w14:textId="7B59A20C" w:rsidR="00EB0938" w:rsidRPr="00192F17" w:rsidRDefault="00EB0938" w:rsidP="000B63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CF365CE" w14:textId="77777777" w:rsidR="00EB0938" w:rsidRPr="00192F17" w:rsidRDefault="00EB0938" w:rsidP="000B63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095991B" w14:textId="2B5C07A5" w:rsidR="00EB0938" w:rsidRPr="00192F17" w:rsidRDefault="00EB0938" w:rsidP="000B63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2</w:t>
            </w:r>
          </w:p>
        </w:tc>
        <w:tc>
          <w:tcPr>
            <w:tcW w:w="1417" w:type="dxa"/>
          </w:tcPr>
          <w:p w14:paraId="11B5818B" w14:textId="77777777" w:rsidR="007267BE" w:rsidRPr="00192F17" w:rsidRDefault="007267BE" w:rsidP="000B63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4063E567" w14:textId="483DD539" w:rsidR="00EB0938" w:rsidRPr="00192F17" w:rsidRDefault="00EB0938" w:rsidP="000B63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993" w:type="dxa"/>
            <w:shd w:val="clear" w:color="auto" w:fill="auto"/>
          </w:tcPr>
          <w:p w14:paraId="3391B8B4" w14:textId="77777777" w:rsidR="007267BE" w:rsidRPr="00192F17" w:rsidRDefault="007267BE" w:rsidP="000B63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61F71A8" w14:textId="0729BAAF" w:rsidR="00EB0938" w:rsidRPr="00192F17" w:rsidRDefault="00EB0938" w:rsidP="000B63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4</w:t>
            </w:r>
          </w:p>
        </w:tc>
        <w:tc>
          <w:tcPr>
            <w:tcW w:w="850" w:type="dxa"/>
          </w:tcPr>
          <w:p w14:paraId="1CE52432" w14:textId="77777777" w:rsidR="007267BE" w:rsidRPr="00192F17" w:rsidRDefault="007267BE" w:rsidP="000B63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529269DC" w14:textId="66EB9048" w:rsidR="00EB0938" w:rsidRPr="00192F17" w:rsidRDefault="00EB0938" w:rsidP="000B63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F58137F" w14:textId="427661CA" w:rsidR="00EB0938" w:rsidRPr="00192F17" w:rsidRDefault="00EB0938" w:rsidP="000B63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4</w:t>
            </w:r>
          </w:p>
        </w:tc>
        <w:tc>
          <w:tcPr>
            <w:tcW w:w="1275" w:type="dxa"/>
          </w:tcPr>
          <w:p w14:paraId="4B60A2D4" w14:textId="77777777" w:rsidR="007267BE" w:rsidRPr="00192F17" w:rsidRDefault="007267BE" w:rsidP="000B63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6C94F78F" w14:textId="760B09A6" w:rsidR="00EB0938" w:rsidRPr="00192F17" w:rsidRDefault="00EB0938" w:rsidP="000B63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</w:tcPr>
          <w:p w14:paraId="670D6D7B" w14:textId="77777777" w:rsidR="007267BE" w:rsidRPr="00192F17" w:rsidRDefault="007267BE" w:rsidP="000B63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3E31BEAB" w14:textId="207E09F0" w:rsidR="00EB0938" w:rsidRPr="00192F17" w:rsidRDefault="00EB0938" w:rsidP="000B63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06BB45F2" w14:textId="23603DDB" w:rsidR="00EB0938" w:rsidRPr="00192F17" w:rsidRDefault="00EB0938" w:rsidP="000B63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7267BE" w:rsidRPr="00192F17" w14:paraId="471C214B" w14:textId="77777777" w:rsidTr="00B81686">
        <w:trPr>
          <w:trHeight w:val="213"/>
        </w:trPr>
        <w:tc>
          <w:tcPr>
            <w:tcW w:w="573" w:type="dxa"/>
            <w:shd w:val="clear" w:color="auto" w:fill="auto"/>
            <w:vAlign w:val="bottom"/>
          </w:tcPr>
          <w:p w14:paraId="4713AFCB" w14:textId="50F15A9E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2</w:t>
            </w:r>
          </w:p>
        </w:tc>
        <w:tc>
          <w:tcPr>
            <w:tcW w:w="1695" w:type="dxa"/>
            <w:shd w:val="clear" w:color="auto" w:fill="auto"/>
          </w:tcPr>
          <w:p w14:paraId="45DCB518" w14:textId="6BBEAFEC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. 45 T &gt; G; c. 1051delG</w:t>
            </w:r>
          </w:p>
        </w:tc>
        <w:tc>
          <w:tcPr>
            <w:tcW w:w="1134" w:type="dxa"/>
            <w:shd w:val="clear" w:color="auto" w:fill="auto"/>
          </w:tcPr>
          <w:p w14:paraId="3F1C2193" w14:textId="4BD91BB8" w:rsidR="00EB0938" w:rsidRPr="00192F17" w:rsidRDefault="00192F17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1276" w:type="dxa"/>
          </w:tcPr>
          <w:p w14:paraId="3540E5A9" w14:textId="630951C9" w:rsidR="00EB0938" w:rsidRPr="00192F17" w:rsidRDefault="00192F17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5B75565" w14:textId="77777777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553C4BB" w14:textId="77777777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5</w:t>
            </w:r>
          </w:p>
        </w:tc>
        <w:tc>
          <w:tcPr>
            <w:tcW w:w="1417" w:type="dxa"/>
          </w:tcPr>
          <w:p w14:paraId="4ACCAED0" w14:textId="77777777" w:rsidR="007267BE" w:rsidRPr="00192F17" w:rsidRDefault="007267B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5248556A" w14:textId="68777B93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993" w:type="dxa"/>
            <w:shd w:val="clear" w:color="auto" w:fill="auto"/>
          </w:tcPr>
          <w:p w14:paraId="2B6A56F2" w14:textId="77777777" w:rsidR="007267BE" w:rsidRPr="00192F17" w:rsidRDefault="007267B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69AF06E2" w14:textId="295B376F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5</w:t>
            </w:r>
          </w:p>
        </w:tc>
        <w:tc>
          <w:tcPr>
            <w:tcW w:w="850" w:type="dxa"/>
          </w:tcPr>
          <w:p w14:paraId="067641DE" w14:textId="77777777" w:rsidR="007267BE" w:rsidRPr="00192F17" w:rsidRDefault="007267B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0A6B52BB" w14:textId="29964F8B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AA7FAD8" w14:textId="55F3F0D7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4</w:t>
            </w:r>
          </w:p>
        </w:tc>
        <w:tc>
          <w:tcPr>
            <w:tcW w:w="1275" w:type="dxa"/>
          </w:tcPr>
          <w:p w14:paraId="3047BD52" w14:textId="77777777" w:rsidR="007267BE" w:rsidRPr="00192F17" w:rsidRDefault="007267B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17844B8E" w14:textId="01C9A83C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  <w:tc>
          <w:tcPr>
            <w:tcW w:w="1701" w:type="dxa"/>
          </w:tcPr>
          <w:p w14:paraId="0E021FF0" w14:textId="77777777" w:rsidR="007267BE" w:rsidRPr="00192F17" w:rsidRDefault="007267B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7F19AAAA" w14:textId="4B36BD1F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50EA49C0" w14:textId="1417C8E7" w:rsidR="00EB0938" w:rsidRPr="00192F17" w:rsidRDefault="009F159A" w:rsidP="009F15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obalamin def</w:t>
            </w:r>
            <w:r w:rsidR="00EB0938"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ciency </w:t>
            </w:r>
          </w:p>
        </w:tc>
      </w:tr>
      <w:tr w:rsidR="007267BE" w:rsidRPr="00192F17" w14:paraId="2A7F0859" w14:textId="77777777" w:rsidTr="00B81686">
        <w:trPr>
          <w:trHeight w:val="227"/>
        </w:trPr>
        <w:tc>
          <w:tcPr>
            <w:tcW w:w="573" w:type="dxa"/>
            <w:shd w:val="clear" w:color="auto" w:fill="auto"/>
            <w:vAlign w:val="bottom"/>
          </w:tcPr>
          <w:p w14:paraId="1D360C38" w14:textId="49D1C2BE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3</w:t>
            </w:r>
          </w:p>
        </w:tc>
        <w:tc>
          <w:tcPr>
            <w:tcW w:w="1695" w:type="dxa"/>
            <w:shd w:val="clear" w:color="auto" w:fill="auto"/>
          </w:tcPr>
          <w:p w14:paraId="215738EB" w14:textId="49E14F27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.-32-13T&gt;G;</w:t>
            </w:r>
          </w:p>
        </w:tc>
        <w:tc>
          <w:tcPr>
            <w:tcW w:w="1134" w:type="dxa"/>
            <w:shd w:val="clear" w:color="auto" w:fill="auto"/>
          </w:tcPr>
          <w:p w14:paraId="2A2F4432" w14:textId="2E2989D6" w:rsidR="00EB0938" w:rsidRPr="00192F17" w:rsidRDefault="00192F17" w:rsidP="00BF48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1276" w:type="dxa"/>
          </w:tcPr>
          <w:p w14:paraId="72580E2C" w14:textId="0A999F80" w:rsidR="00EB0938" w:rsidRPr="00192F17" w:rsidRDefault="00192F17" w:rsidP="00BF48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724B049" w14:textId="77777777" w:rsidR="00EB0938" w:rsidRPr="00192F17" w:rsidRDefault="00EB0938" w:rsidP="00BF48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58BB591" w14:textId="77777777" w:rsidR="00EB0938" w:rsidRPr="00192F17" w:rsidRDefault="00EB0938" w:rsidP="00BF48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1417" w:type="dxa"/>
          </w:tcPr>
          <w:p w14:paraId="668C2534" w14:textId="77777777" w:rsidR="007267BE" w:rsidRPr="00192F17" w:rsidRDefault="007267BE" w:rsidP="00BF48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4155B7B" w14:textId="028FED38" w:rsidR="00EB0938" w:rsidRPr="00192F17" w:rsidRDefault="00EB0938" w:rsidP="00BF48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5</w:t>
            </w:r>
          </w:p>
        </w:tc>
        <w:tc>
          <w:tcPr>
            <w:tcW w:w="993" w:type="dxa"/>
            <w:shd w:val="clear" w:color="auto" w:fill="auto"/>
          </w:tcPr>
          <w:p w14:paraId="1BFDE5B6" w14:textId="77777777" w:rsidR="007267BE" w:rsidRPr="00192F17" w:rsidRDefault="007267BE" w:rsidP="00BF48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BC1355F" w14:textId="297C2E03" w:rsidR="00EB0938" w:rsidRPr="00192F17" w:rsidRDefault="00EB0938" w:rsidP="00BF48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850" w:type="dxa"/>
          </w:tcPr>
          <w:p w14:paraId="2EBB3E62" w14:textId="77777777" w:rsidR="007267BE" w:rsidRPr="00192F17" w:rsidRDefault="007267BE" w:rsidP="00BF48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1EE5A564" w14:textId="76622891" w:rsidR="00EB0938" w:rsidRPr="00192F17" w:rsidRDefault="00EB0938" w:rsidP="00BF48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E29521B" w14:textId="5251959E" w:rsidR="00EB0938" w:rsidRPr="00192F17" w:rsidRDefault="00EB0938" w:rsidP="00BF48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6</w:t>
            </w:r>
          </w:p>
        </w:tc>
        <w:tc>
          <w:tcPr>
            <w:tcW w:w="1275" w:type="dxa"/>
          </w:tcPr>
          <w:p w14:paraId="399D3AF7" w14:textId="77777777" w:rsidR="007267BE" w:rsidRPr="00192F17" w:rsidRDefault="007267BE" w:rsidP="00BF48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1B121087" w14:textId="672A697B" w:rsidR="00EB0938" w:rsidRPr="00192F17" w:rsidRDefault="00EB0938" w:rsidP="00BF48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3</w:t>
            </w:r>
          </w:p>
        </w:tc>
        <w:tc>
          <w:tcPr>
            <w:tcW w:w="1701" w:type="dxa"/>
            <w:shd w:val="clear" w:color="auto" w:fill="auto"/>
          </w:tcPr>
          <w:p w14:paraId="42D6EA24" w14:textId="77777777" w:rsidR="00BF4828" w:rsidRDefault="00BF4828" w:rsidP="00BF48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4103C71D" w14:textId="611D79CF" w:rsidR="00EB0938" w:rsidRPr="00192F17" w:rsidRDefault="00EB0938" w:rsidP="00BF48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2</w:t>
            </w:r>
          </w:p>
        </w:tc>
        <w:tc>
          <w:tcPr>
            <w:tcW w:w="1276" w:type="dxa"/>
            <w:shd w:val="clear" w:color="auto" w:fill="auto"/>
          </w:tcPr>
          <w:p w14:paraId="598A522A" w14:textId="16B536CB" w:rsidR="00EB0938" w:rsidRPr="00192F17" w:rsidRDefault="00EB0938" w:rsidP="00BF48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7267BE" w:rsidRPr="00192F17" w14:paraId="3D42AA6F" w14:textId="77777777" w:rsidTr="00B81686">
        <w:trPr>
          <w:trHeight w:val="213"/>
        </w:trPr>
        <w:tc>
          <w:tcPr>
            <w:tcW w:w="573" w:type="dxa"/>
            <w:shd w:val="clear" w:color="auto" w:fill="auto"/>
            <w:vAlign w:val="bottom"/>
          </w:tcPr>
          <w:p w14:paraId="6670182B" w14:textId="297C20A7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4</w:t>
            </w:r>
          </w:p>
        </w:tc>
        <w:tc>
          <w:tcPr>
            <w:tcW w:w="1695" w:type="dxa"/>
            <w:shd w:val="clear" w:color="auto" w:fill="auto"/>
          </w:tcPr>
          <w:p w14:paraId="17149E7E" w14:textId="59B54B57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.-32-13T&gt;G; c.1465G&gt;A (pAsp489Asn)</w:t>
            </w:r>
          </w:p>
        </w:tc>
        <w:tc>
          <w:tcPr>
            <w:tcW w:w="1134" w:type="dxa"/>
            <w:shd w:val="clear" w:color="auto" w:fill="auto"/>
          </w:tcPr>
          <w:p w14:paraId="0D110FA2" w14:textId="03359B9E" w:rsidR="00EB0938" w:rsidRPr="00BF4828" w:rsidRDefault="00EB0938" w:rsidP="00BF48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µmol//l/h</w:t>
            </w:r>
          </w:p>
        </w:tc>
        <w:tc>
          <w:tcPr>
            <w:tcW w:w="1276" w:type="dxa"/>
            <w:shd w:val="clear" w:color="auto" w:fill="auto"/>
          </w:tcPr>
          <w:p w14:paraId="3A62AA7B" w14:textId="77777777" w:rsidR="007267BE" w:rsidRPr="00192F17" w:rsidRDefault="007267BE" w:rsidP="00BF48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1F164921" w14:textId="77777777" w:rsidR="007267BE" w:rsidRPr="00192F17" w:rsidRDefault="007267BE" w:rsidP="00BF48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629174BE" w14:textId="1898B3AB" w:rsidR="00EB0938" w:rsidRPr="00192F17" w:rsidRDefault="00EB0938" w:rsidP="00BF48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1389463" w14:textId="77777777" w:rsidR="00EB0938" w:rsidRPr="00192F17" w:rsidRDefault="00EB0938" w:rsidP="00BF48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2A15B00" w14:textId="77777777" w:rsidR="00EB0938" w:rsidRPr="00192F17" w:rsidRDefault="00EB0938" w:rsidP="00BF48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5</w:t>
            </w:r>
          </w:p>
        </w:tc>
        <w:tc>
          <w:tcPr>
            <w:tcW w:w="1417" w:type="dxa"/>
          </w:tcPr>
          <w:p w14:paraId="5CE199EE" w14:textId="77777777" w:rsidR="007267BE" w:rsidRPr="00192F17" w:rsidRDefault="007267BE" w:rsidP="00BF48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5506E6DF" w14:textId="77777777" w:rsidR="007267BE" w:rsidRPr="00192F17" w:rsidRDefault="007267BE" w:rsidP="00BF48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165875EB" w14:textId="55DB3180" w:rsidR="00EB0938" w:rsidRPr="00192F17" w:rsidRDefault="00EB0938" w:rsidP="00BF48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993" w:type="dxa"/>
            <w:shd w:val="clear" w:color="auto" w:fill="auto"/>
          </w:tcPr>
          <w:p w14:paraId="2629968D" w14:textId="77777777" w:rsidR="007267BE" w:rsidRPr="00192F17" w:rsidRDefault="007267BE" w:rsidP="00BF48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13060F68" w14:textId="77777777" w:rsidR="007267BE" w:rsidRPr="00192F17" w:rsidRDefault="007267BE" w:rsidP="00BF48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332D0251" w14:textId="248164D5" w:rsidR="00EB0938" w:rsidRPr="00192F17" w:rsidRDefault="00EB0938" w:rsidP="00BF48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6</w:t>
            </w:r>
          </w:p>
        </w:tc>
        <w:tc>
          <w:tcPr>
            <w:tcW w:w="850" w:type="dxa"/>
          </w:tcPr>
          <w:p w14:paraId="40FC822A" w14:textId="77777777" w:rsidR="007267BE" w:rsidRPr="00192F17" w:rsidRDefault="007267BE" w:rsidP="00BF48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3B263814" w14:textId="77777777" w:rsidR="007267BE" w:rsidRPr="00192F17" w:rsidRDefault="007267BE" w:rsidP="00BF48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7D69F5EB" w14:textId="321A6F22" w:rsidR="00EB0938" w:rsidRPr="00192F17" w:rsidRDefault="00EB0938" w:rsidP="00BF48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0BEB16B" w14:textId="6B06C2BE" w:rsidR="00EB0938" w:rsidRPr="00192F17" w:rsidRDefault="00EB0938" w:rsidP="00BF48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6</w:t>
            </w:r>
          </w:p>
        </w:tc>
        <w:tc>
          <w:tcPr>
            <w:tcW w:w="1275" w:type="dxa"/>
          </w:tcPr>
          <w:p w14:paraId="660D3F00" w14:textId="77777777" w:rsidR="007267BE" w:rsidRPr="00192F17" w:rsidRDefault="007267BE" w:rsidP="00BF48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4105899F" w14:textId="77777777" w:rsidR="007267BE" w:rsidRPr="00192F17" w:rsidRDefault="007267BE" w:rsidP="00BF48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61E2550B" w14:textId="2536C3E2" w:rsidR="00EB0938" w:rsidRPr="00192F17" w:rsidRDefault="00EB0938" w:rsidP="00BF48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1701" w:type="dxa"/>
          </w:tcPr>
          <w:p w14:paraId="430156DC" w14:textId="77777777" w:rsidR="007267BE" w:rsidRPr="00192F17" w:rsidRDefault="007267BE" w:rsidP="00BF48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0A653D42" w14:textId="77777777" w:rsidR="007267BE" w:rsidRPr="00192F17" w:rsidRDefault="007267BE" w:rsidP="00BF48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4B4CCD32" w14:textId="256E0FEA" w:rsidR="00EB0938" w:rsidRPr="00192F17" w:rsidRDefault="00EB0938" w:rsidP="00BF48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74DF801C" w14:textId="48FA744F" w:rsidR="00EB0938" w:rsidRPr="00192F17" w:rsidRDefault="00EB0938" w:rsidP="00BF48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7267BE" w:rsidRPr="00192F17" w14:paraId="146ECCEE" w14:textId="77777777" w:rsidTr="00B81686">
        <w:trPr>
          <w:trHeight w:val="227"/>
        </w:trPr>
        <w:tc>
          <w:tcPr>
            <w:tcW w:w="573" w:type="dxa"/>
            <w:shd w:val="clear" w:color="auto" w:fill="auto"/>
            <w:vAlign w:val="bottom"/>
          </w:tcPr>
          <w:p w14:paraId="41912C55" w14:textId="287AC37A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5</w:t>
            </w:r>
          </w:p>
        </w:tc>
        <w:tc>
          <w:tcPr>
            <w:tcW w:w="1695" w:type="dxa"/>
            <w:shd w:val="clear" w:color="auto" w:fill="auto"/>
          </w:tcPr>
          <w:p w14:paraId="38A59B0A" w14:textId="0FF6D4F6" w:rsidR="00EB0938" w:rsidRPr="0089493C" w:rsidRDefault="0089493C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94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.-32-13T&gt;G; c.2501_2502del</w:t>
            </w:r>
          </w:p>
        </w:tc>
        <w:tc>
          <w:tcPr>
            <w:tcW w:w="1134" w:type="dxa"/>
            <w:shd w:val="clear" w:color="auto" w:fill="auto"/>
          </w:tcPr>
          <w:p w14:paraId="4439900C" w14:textId="7726FD3A" w:rsidR="00EB0938" w:rsidRPr="00192F17" w:rsidRDefault="00192F17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1276" w:type="dxa"/>
          </w:tcPr>
          <w:p w14:paraId="6F57E5C9" w14:textId="2DCD9494" w:rsidR="00EB0938" w:rsidRPr="00192F17" w:rsidRDefault="00192F17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A175086" w14:textId="77777777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B78EBF1" w14:textId="77777777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1417" w:type="dxa"/>
          </w:tcPr>
          <w:p w14:paraId="3D8AD0FA" w14:textId="3C0A81FE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1</w:t>
            </w:r>
          </w:p>
        </w:tc>
        <w:tc>
          <w:tcPr>
            <w:tcW w:w="993" w:type="dxa"/>
            <w:shd w:val="clear" w:color="auto" w:fill="auto"/>
          </w:tcPr>
          <w:p w14:paraId="39002610" w14:textId="5AB06E78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4</w:t>
            </w:r>
          </w:p>
        </w:tc>
        <w:tc>
          <w:tcPr>
            <w:tcW w:w="850" w:type="dxa"/>
          </w:tcPr>
          <w:p w14:paraId="22C61B6D" w14:textId="3D9E42E4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5C0FF6A" w14:textId="650C4529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4</w:t>
            </w:r>
          </w:p>
        </w:tc>
        <w:tc>
          <w:tcPr>
            <w:tcW w:w="1275" w:type="dxa"/>
          </w:tcPr>
          <w:p w14:paraId="7A04E6C2" w14:textId="3A00420F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</w:t>
            </w:r>
          </w:p>
        </w:tc>
        <w:tc>
          <w:tcPr>
            <w:tcW w:w="1701" w:type="dxa"/>
          </w:tcPr>
          <w:p w14:paraId="3C12C5F1" w14:textId="42E583FA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1</w:t>
            </w:r>
          </w:p>
        </w:tc>
        <w:tc>
          <w:tcPr>
            <w:tcW w:w="1276" w:type="dxa"/>
            <w:shd w:val="clear" w:color="auto" w:fill="auto"/>
          </w:tcPr>
          <w:p w14:paraId="779E7155" w14:textId="5C68D07A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7267BE" w:rsidRPr="00192F17" w14:paraId="424A30A5" w14:textId="77777777" w:rsidTr="00B81686">
        <w:trPr>
          <w:trHeight w:val="213"/>
        </w:trPr>
        <w:tc>
          <w:tcPr>
            <w:tcW w:w="573" w:type="dxa"/>
            <w:shd w:val="clear" w:color="auto" w:fill="auto"/>
            <w:vAlign w:val="bottom"/>
          </w:tcPr>
          <w:p w14:paraId="79B89475" w14:textId="77E01892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6</w:t>
            </w:r>
          </w:p>
        </w:tc>
        <w:tc>
          <w:tcPr>
            <w:tcW w:w="1695" w:type="dxa"/>
            <w:shd w:val="clear" w:color="auto" w:fill="auto"/>
          </w:tcPr>
          <w:p w14:paraId="19693C43" w14:textId="20E51108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-32-13T&gt;G; c.525delT</w:t>
            </w:r>
          </w:p>
        </w:tc>
        <w:tc>
          <w:tcPr>
            <w:tcW w:w="1134" w:type="dxa"/>
            <w:shd w:val="clear" w:color="auto" w:fill="auto"/>
          </w:tcPr>
          <w:p w14:paraId="75399D12" w14:textId="42C9CB01" w:rsidR="00EB0938" w:rsidRPr="00192F17" w:rsidRDefault="00192F17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3E4BA75C" w14:textId="527DCC04" w:rsidR="00EB0938" w:rsidRPr="00192F17" w:rsidRDefault="00192F17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7605CF2" w14:textId="77777777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6DA98AA" w14:textId="77777777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5</w:t>
            </w:r>
          </w:p>
        </w:tc>
        <w:tc>
          <w:tcPr>
            <w:tcW w:w="1417" w:type="dxa"/>
          </w:tcPr>
          <w:p w14:paraId="428164D7" w14:textId="77777777" w:rsidR="00BF4828" w:rsidRDefault="00BF482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732AD5EF" w14:textId="353161CA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5</w:t>
            </w:r>
          </w:p>
        </w:tc>
        <w:tc>
          <w:tcPr>
            <w:tcW w:w="993" w:type="dxa"/>
            <w:shd w:val="clear" w:color="auto" w:fill="auto"/>
          </w:tcPr>
          <w:p w14:paraId="03A49C0F" w14:textId="77777777" w:rsidR="00BF4828" w:rsidRDefault="00BF482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4B1F8933" w14:textId="79065981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6</w:t>
            </w:r>
          </w:p>
        </w:tc>
        <w:tc>
          <w:tcPr>
            <w:tcW w:w="850" w:type="dxa"/>
          </w:tcPr>
          <w:p w14:paraId="6DEC47AA" w14:textId="77777777" w:rsidR="00BF4828" w:rsidRDefault="00BF482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79213A6C" w14:textId="5D039808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3DF4265" w14:textId="2BD0252C" w:rsidR="00EB0938" w:rsidRPr="00192F17" w:rsidRDefault="00166D0C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8</w:t>
            </w:r>
          </w:p>
        </w:tc>
        <w:tc>
          <w:tcPr>
            <w:tcW w:w="1275" w:type="dxa"/>
          </w:tcPr>
          <w:p w14:paraId="6552ABA6" w14:textId="77777777" w:rsidR="00BF4828" w:rsidRDefault="00BF482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3B803F07" w14:textId="1C864004" w:rsidR="00EB0938" w:rsidRPr="00192F17" w:rsidRDefault="00166D0C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701" w:type="dxa"/>
          </w:tcPr>
          <w:p w14:paraId="3E0880EA" w14:textId="77777777" w:rsidR="00BF4828" w:rsidRDefault="00BF482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403EE733" w14:textId="2F8FE31C" w:rsidR="00EB0938" w:rsidRPr="00192F17" w:rsidRDefault="00166D0C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3</w:t>
            </w:r>
          </w:p>
        </w:tc>
        <w:tc>
          <w:tcPr>
            <w:tcW w:w="1276" w:type="dxa"/>
            <w:shd w:val="clear" w:color="auto" w:fill="auto"/>
          </w:tcPr>
          <w:p w14:paraId="69C4E9CC" w14:textId="37407E6D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7267BE" w:rsidRPr="00192F17" w14:paraId="4FF68168" w14:textId="77777777" w:rsidTr="00B81686">
        <w:trPr>
          <w:trHeight w:val="227"/>
        </w:trPr>
        <w:tc>
          <w:tcPr>
            <w:tcW w:w="573" w:type="dxa"/>
            <w:shd w:val="clear" w:color="auto" w:fill="auto"/>
            <w:vAlign w:val="bottom"/>
          </w:tcPr>
          <w:p w14:paraId="3338F53F" w14:textId="19351AEA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lastRenderedPageBreak/>
              <w:t>27</w:t>
            </w:r>
          </w:p>
        </w:tc>
        <w:tc>
          <w:tcPr>
            <w:tcW w:w="1695" w:type="dxa"/>
            <w:shd w:val="clear" w:color="auto" w:fill="auto"/>
          </w:tcPr>
          <w:p w14:paraId="7982A764" w14:textId="5D889325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.32-13T&gt;G; c.1655T&gt;C (p.Leu552Pro)</w:t>
            </w:r>
          </w:p>
        </w:tc>
        <w:tc>
          <w:tcPr>
            <w:tcW w:w="1134" w:type="dxa"/>
            <w:shd w:val="clear" w:color="auto" w:fill="auto"/>
          </w:tcPr>
          <w:p w14:paraId="6ABA2DB9" w14:textId="6694678B" w:rsidR="00EB0938" w:rsidRPr="00192F17" w:rsidRDefault="00557823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nmol/spot/</w:t>
            </w:r>
            <w:r w:rsidR="00EB0938"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h</w:t>
            </w:r>
          </w:p>
          <w:p w14:paraId="245CA150" w14:textId="3AA22604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75D25CFA" w14:textId="77777777" w:rsidR="00BF4828" w:rsidRDefault="00BF482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6F4E2179" w14:textId="77777777" w:rsidR="00BF4828" w:rsidRDefault="00BF482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10A548D1" w14:textId="462059D8" w:rsidR="00EB0938" w:rsidRPr="00192F17" w:rsidRDefault="00EB0938" w:rsidP="00BF48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FE729BB" w14:textId="77777777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238C06D" w14:textId="77777777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5</w:t>
            </w:r>
          </w:p>
        </w:tc>
        <w:tc>
          <w:tcPr>
            <w:tcW w:w="1417" w:type="dxa"/>
          </w:tcPr>
          <w:p w14:paraId="0B9462FC" w14:textId="77777777" w:rsidR="00BF4828" w:rsidRDefault="00BF482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3A6F55CB" w14:textId="77777777" w:rsidR="00BF4828" w:rsidRDefault="00BF482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E5C4EC7" w14:textId="56A60735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8</w:t>
            </w:r>
          </w:p>
        </w:tc>
        <w:tc>
          <w:tcPr>
            <w:tcW w:w="993" w:type="dxa"/>
            <w:shd w:val="clear" w:color="auto" w:fill="auto"/>
          </w:tcPr>
          <w:p w14:paraId="649D3627" w14:textId="77777777" w:rsidR="00BF4828" w:rsidRDefault="00BF482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1559E2D2" w14:textId="77777777" w:rsidR="00BF4828" w:rsidRDefault="00BF482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663AF91A" w14:textId="7E336941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1</w:t>
            </w:r>
          </w:p>
        </w:tc>
        <w:tc>
          <w:tcPr>
            <w:tcW w:w="850" w:type="dxa"/>
          </w:tcPr>
          <w:p w14:paraId="44CDCFD8" w14:textId="77777777" w:rsidR="00BF4828" w:rsidRDefault="00BF482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16E4E288" w14:textId="77777777" w:rsidR="00BF4828" w:rsidRDefault="00BF482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33DF08BF" w14:textId="26AB5B93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F733CAC" w14:textId="0ACB49E8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1</w:t>
            </w:r>
          </w:p>
        </w:tc>
        <w:tc>
          <w:tcPr>
            <w:tcW w:w="1275" w:type="dxa"/>
          </w:tcPr>
          <w:p w14:paraId="74DF418F" w14:textId="77777777" w:rsidR="00BF4828" w:rsidRDefault="00BF482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7AB6EDE" w14:textId="77777777" w:rsidR="00BF4828" w:rsidRDefault="00BF482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662D2A06" w14:textId="33E307B5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701" w:type="dxa"/>
          </w:tcPr>
          <w:p w14:paraId="1607EBEE" w14:textId="77777777" w:rsidR="00BF4828" w:rsidRDefault="00BF482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2839DA8" w14:textId="77777777" w:rsidR="00BF4828" w:rsidRDefault="00BF482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38C45A96" w14:textId="48F2B7D7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6</w:t>
            </w:r>
          </w:p>
        </w:tc>
        <w:tc>
          <w:tcPr>
            <w:tcW w:w="1276" w:type="dxa"/>
            <w:shd w:val="clear" w:color="auto" w:fill="auto"/>
          </w:tcPr>
          <w:p w14:paraId="49DA1F7B" w14:textId="483873EE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7267BE" w:rsidRPr="00192F17" w14:paraId="4E696DC3" w14:textId="77777777" w:rsidTr="00B81686">
        <w:trPr>
          <w:trHeight w:val="227"/>
        </w:trPr>
        <w:tc>
          <w:tcPr>
            <w:tcW w:w="573" w:type="dxa"/>
            <w:shd w:val="clear" w:color="auto" w:fill="auto"/>
            <w:vAlign w:val="bottom"/>
          </w:tcPr>
          <w:p w14:paraId="3ECF56D0" w14:textId="7BD61247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8</w:t>
            </w:r>
          </w:p>
        </w:tc>
        <w:tc>
          <w:tcPr>
            <w:tcW w:w="1695" w:type="dxa"/>
            <w:shd w:val="clear" w:color="auto" w:fill="auto"/>
          </w:tcPr>
          <w:p w14:paraId="20383FB1" w14:textId="0809E4D7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.32-13T&gt;G; c.525delT</w:t>
            </w:r>
          </w:p>
        </w:tc>
        <w:tc>
          <w:tcPr>
            <w:tcW w:w="1134" w:type="dxa"/>
            <w:shd w:val="clear" w:color="auto" w:fill="auto"/>
          </w:tcPr>
          <w:p w14:paraId="28F0337B" w14:textId="3F088973" w:rsidR="00EB0938" w:rsidRPr="00192F17" w:rsidRDefault="00192F17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21F3C8C8" w14:textId="458DCC01" w:rsidR="00EB0938" w:rsidRPr="00192F17" w:rsidRDefault="00192F17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06A64FE" w14:textId="77777777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CB130ED" w14:textId="77777777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0</w:t>
            </w:r>
          </w:p>
        </w:tc>
        <w:tc>
          <w:tcPr>
            <w:tcW w:w="1417" w:type="dxa"/>
          </w:tcPr>
          <w:p w14:paraId="00111E81" w14:textId="77777777" w:rsidR="00BF4828" w:rsidRDefault="00BF482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08E2754D" w14:textId="2E43F4BF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  <w:tc>
          <w:tcPr>
            <w:tcW w:w="993" w:type="dxa"/>
            <w:shd w:val="clear" w:color="auto" w:fill="auto"/>
          </w:tcPr>
          <w:p w14:paraId="48CB598E" w14:textId="77777777" w:rsidR="00BF4828" w:rsidRDefault="00BF482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4AEC6F8" w14:textId="2BCBE98C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7</w:t>
            </w:r>
          </w:p>
        </w:tc>
        <w:tc>
          <w:tcPr>
            <w:tcW w:w="850" w:type="dxa"/>
          </w:tcPr>
          <w:p w14:paraId="3808F6C9" w14:textId="77777777" w:rsidR="00BF4828" w:rsidRDefault="00BF482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7B4469B2" w14:textId="3C377ED1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013EDE3" w14:textId="0E5F5B76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7</w:t>
            </w:r>
          </w:p>
        </w:tc>
        <w:tc>
          <w:tcPr>
            <w:tcW w:w="1275" w:type="dxa"/>
          </w:tcPr>
          <w:p w14:paraId="0101CA71" w14:textId="77777777" w:rsidR="00BF4828" w:rsidRDefault="00BF482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619CA4A2" w14:textId="4AF05536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701" w:type="dxa"/>
          </w:tcPr>
          <w:p w14:paraId="59B8442B" w14:textId="77777777" w:rsidR="00BF4828" w:rsidRDefault="00BF482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631AE706" w14:textId="0877099B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</w:t>
            </w:r>
          </w:p>
        </w:tc>
        <w:tc>
          <w:tcPr>
            <w:tcW w:w="1276" w:type="dxa"/>
            <w:shd w:val="clear" w:color="auto" w:fill="auto"/>
          </w:tcPr>
          <w:p w14:paraId="3577C265" w14:textId="5FD40043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7267BE" w:rsidRPr="00192F17" w14:paraId="24FB0173" w14:textId="77777777" w:rsidTr="00B81686">
        <w:trPr>
          <w:trHeight w:val="213"/>
        </w:trPr>
        <w:tc>
          <w:tcPr>
            <w:tcW w:w="573" w:type="dxa"/>
            <w:shd w:val="clear" w:color="auto" w:fill="auto"/>
            <w:vAlign w:val="bottom"/>
          </w:tcPr>
          <w:p w14:paraId="3DA4C036" w14:textId="29E35B2D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9</w:t>
            </w:r>
          </w:p>
        </w:tc>
        <w:tc>
          <w:tcPr>
            <w:tcW w:w="1695" w:type="dxa"/>
            <w:shd w:val="clear" w:color="auto" w:fill="auto"/>
          </w:tcPr>
          <w:p w14:paraId="4567A63B" w14:textId="73FDB420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.-32-13T&gt;G;</w:t>
            </w:r>
          </w:p>
          <w:p w14:paraId="69C0DCBA" w14:textId="212A535B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l Exon 18</w:t>
            </w:r>
          </w:p>
        </w:tc>
        <w:tc>
          <w:tcPr>
            <w:tcW w:w="1134" w:type="dxa"/>
            <w:shd w:val="clear" w:color="auto" w:fill="auto"/>
          </w:tcPr>
          <w:p w14:paraId="26E0B359" w14:textId="6BD82A49" w:rsidR="00EB0938" w:rsidRPr="00192F17" w:rsidRDefault="00192F17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154D26C4" w14:textId="5EDB303F" w:rsidR="00EB0938" w:rsidRPr="00192F17" w:rsidRDefault="00192F17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BD4E0FA" w14:textId="77777777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0C7C45E" w14:textId="77777777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6</w:t>
            </w:r>
          </w:p>
        </w:tc>
        <w:tc>
          <w:tcPr>
            <w:tcW w:w="1417" w:type="dxa"/>
          </w:tcPr>
          <w:p w14:paraId="05B9C854" w14:textId="77777777" w:rsidR="00BF4828" w:rsidRDefault="00BF482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00AD7904" w14:textId="0D1BFCB1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5</w:t>
            </w:r>
          </w:p>
        </w:tc>
        <w:tc>
          <w:tcPr>
            <w:tcW w:w="993" w:type="dxa"/>
            <w:shd w:val="clear" w:color="auto" w:fill="auto"/>
          </w:tcPr>
          <w:p w14:paraId="1387D168" w14:textId="77777777" w:rsidR="00BF4828" w:rsidRDefault="00BF482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4AC5130E" w14:textId="4346F091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1</w:t>
            </w:r>
          </w:p>
        </w:tc>
        <w:tc>
          <w:tcPr>
            <w:tcW w:w="850" w:type="dxa"/>
          </w:tcPr>
          <w:p w14:paraId="314E71B6" w14:textId="77777777" w:rsidR="00BF4828" w:rsidRDefault="00BF482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7ED9521E" w14:textId="5C793761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578CFD0" w14:textId="0A97DBD6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8</w:t>
            </w:r>
          </w:p>
        </w:tc>
        <w:tc>
          <w:tcPr>
            <w:tcW w:w="1275" w:type="dxa"/>
          </w:tcPr>
          <w:p w14:paraId="58CD8DEE" w14:textId="77777777" w:rsidR="00BF4828" w:rsidRDefault="00BF482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129A851" w14:textId="296D150E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3</w:t>
            </w:r>
          </w:p>
        </w:tc>
        <w:tc>
          <w:tcPr>
            <w:tcW w:w="1701" w:type="dxa"/>
          </w:tcPr>
          <w:p w14:paraId="5E4593B4" w14:textId="77777777" w:rsidR="00BF4828" w:rsidRDefault="00BF482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032D62D7" w14:textId="60CAC71D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58E359DB" w14:textId="127CA6EB" w:rsidR="00EB0938" w:rsidRPr="00192F17" w:rsidRDefault="00EB0938" w:rsidP="009F15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erriti</w:t>
            </w:r>
            <w:r w:rsidR="009F15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 def</w:t>
            </w:r>
            <w:r w:rsidR="009F159A"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</w:t>
            </w:r>
            <w:r w:rsidR="009F15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iency</w:t>
            </w:r>
            <w:r w:rsidR="009F159A"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</w:tr>
      <w:tr w:rsidR="007267BE" w:rsidRPr="00192F17" w14:paraId="5C29E21D" w14:textId="77777777" w:rsidTr="00B81686">
        <w:trPr>
          <w:trHeight w:val="227"/>
        </w:trPr>
        <w:tc>
          <w:tcPr>
            <w:tcW w:w="573" w:type="dxa"/>
            <w:shd w:val="clear" w:color="auto" w:fill="auto"/>
            <w:vAlign w:val="bottom"/>
          </w:tcPr>
          <w:p w14:paraId="4C7358EA" w14:textId="3460FDDA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0</w:t>
            </w:r>
          </w:p>
        </w:tc>
        <w:tc>
          <w:tcPr>
            <w:tcW w:w="1695" w:type="dxa"/>
            <w:shd w:val="clear" w:color="auto" w:fill="auto"/>
          </w:tcPr>
          <w:p w14:paraId="41D1C1BE" w14:textId="79DE15E3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.32-13T&gt;G;</w:t>
            </w:r>
          </w:p>
          <w:p w14:paraId="0EF1F297" w14:textId="57FAA3B8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.307T&gt;G</w:t>
            </w:r>
          </w:p>
        </w:tc>
        <w:tc>
          <w:tcPr>
            <w:tcW w:w="1134" w:type="dxa"/>
            <w:shd w:val="clear" w:color="auto" w:fill="auto"/>
          </w:tcPr>
          <w:p w14:paraId="72F43B7B" w14:textId="19D6D94D" w:rsidR="00EB0938" w:rsidRPr="00192F17" w:rsidRDefault="00192F17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1E9AD978" w14:textId="625B0E7A" w:rsidR="00EB0938" w:rsidRPr="00192F17" w:rsidRDefault="00192F17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59586C5" w14:textId="77777777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45FF38E" w14:textId="77777777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6</w:t>
            </w:r>
          </w:p>
        </w:tc>
        <w:tc>
          <w:tcPr>
            <w:tcW w:w="1417" w:type="dxa"/>
          </w:tcPr>
          <w:p w14:paraId="5A35F40C" w14:textId="77777777" w:rsidR="0009362E" w:rsidRPr="00192F17" w:rsidRDefault="0009362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47973300" w14:textId="41905C69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  <w:tc>
          <w:tcPr>
            <w:tcW w:w="993" w:type="dxa"/>
            <w:shd w:val="clear" w:color="auto" w:fill="auto"/>
          </w:tcPr>
          <w:p w14:paraId="478E5D20" w14:textId="77777777" w:rsidR="0009362E" w:rsidRPr="00192F17" w:rsidRDefault="0009362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300F6D12" w14:textId="45CC3EB4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2</w:t>
            </w:r>
          </w:p>
        </w:tc>
        <w:tc>
          <w:tcPr>
            <w:tcW w:w="850" w:type="dxa"/>
          </w:tcPr>
          <w:p w14:paraId="3CCBAD83" w14:textId="77777777" w:rsidR="0009362E" w:rsidRPr="00192F17" w:rsidRDefault="0009362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3FB9700E" w14:textId="3B977762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AD82740" w14:textId="72303DA2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2</w:t>
            </w:r>
          </w:p>
        </w:tc>
        <w:tc>
          <w:tcPr>
            <w:tcW w:w="1275" w:type="dxa"/>
          </w:tcPr>
          <w:p w14:paraId="76FDA40D" w14:textId="77777777" w:rsidR="0009362E" w:rsidRPr="00192F17" w:rsidRDefault="0009362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4981A9E1" w14:textId="6CCC5C4B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1701" w:type="dxa"/>
          </w:tcPr>
          <w:p w14:paraId="311A96FC" w14:textId="77777777" w:rsidR="0009362E" w:rsidRPr="00192F17" w:rsidRDefault="0009362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43B71247" w14:textId="7B8B7BD5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14:paraId="18D1F1FC" w14:textId="77777777" w:rsidR="0009362E" w:rsidRPr="00192F17" w:rsidRDefault="0009362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7009391" w14:textId="641F1E15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Mtype2</w:t>
            </w:r>
          </w:p>
        </w:tc>
      </w:tr>
      <w:tr w:rsidR="007267BE" w:rsidRPr="00192F17" w14:paraId="636A9B49" w14:textId="77777777" w:rsidTr="00B81686">
        <w:trPr>
          <w:trHeight w:val="213"/>
        </w:trPr>
        <w:tc>
          <w:tcPr>
            <w:tcW w:w="573" w:type="dxa"/>
            <w:shd w:val="clear" w:color="auto" w:fill="auto"/>
            <w:vAlign w:val="bottom"/>
          </w:tcPr>
          <w:p w14:paraId="4DD45477" w14:textId="7F5530F4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1</w:t>
            </w:r>
          </w:p>
        </w:tc>
        <w:tc>
          <w:tcPr>
            <w:tcW w:w="1695" w:type="dxa"/>
            <w:shd w:val="clear" w:color="auto" w:fill="auto"/>
          </w:tcPr>
          <w:p w14:paraId="1D3C24ED" w14:textId="60576964" w:rsidR="00EB0938" w:rsidRPr="00192F17" w:rsidRDefault="0009362E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.-32-13T&gt;G;</w:t>
            </w:r>
          </w:p>
        </w:tc>
        <w:tc>
          <w:tcPr>
            <w:tcW w:w="1134" w:type="dxa"/>
            <w:shd w:val="clear" w:color="auto" w:fill="auto"/>
          </w:tcPr>
          <w:p w14:paraId="276163C7" w14:textId="54F06C4A" w:rsidR="00EB0938" w:rsidRPr="00192F17" w:rsidRDefault="0009362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6.64 nmol /min/gww </w:t>
            </w:r>
          </w:p>
        </w:tc>
        <w:tc>
          <w:tcPr>
            <w:tcW w:w="1276" w:type="dxa"/>
            <w:shd w:val="clear" w:color="auto" w:fill="auto"/>
          </w:tcPr>
          <w:p w14:paraId="34450273" w14:textId="567BB58A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6</w:t>
            </w:r>
          </w:p>
          <w:p w14:paraId="5E3D8E4D" w14:textId="458263D5" w:rsidR="00EB0938" w:rsidRPr="00192F17" w:rsidRDefault="0009362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</w:t>
            </w:r>
            <w:r w:rsidR="00EB0938"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uscle</w:t>
            </w: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A8904F9" w14:textId="77777777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590BEF6" w14:textId="77777777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0</w:t>
            </w:r>
          </w:p>
        </w:tc>
        <w:tc>
          <w:tcPr>
            <w:tcW w:w="1417" w:type="dxa"/>
          </w:tcPr>
          <w:p w14:paraId="44A54AC2" w14:textId="77777777" w:rsidR="0009362E" w:rsidRPr="00192F17" w:rsidRDefault="0009362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14918C6E" w14:textId="77777777" w:rsidR="00A6321E" w:rsidRDefault="00A6321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5AC17D6C" w14:textId="77777777" w:rsidR="00A6321E" w:rsidRDefault="00A6321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391D08E2" w14:textId="2EC51B9F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3</w:t>
            </w:r>
          </w:p>
        </w:tc>
        <w:tc>
          <w:tcPr>
            <w:tcW w:w="993" w:type="dxa"/>
            <w:shd w:val="clear" w:color="auto" w:fill="auto"/>
          </w:tcPr>
          <w:p w14:paraId="56FB3D21" w14:textId="77777777" w:rsidR="0009362E" w:rsidRPr="00192F17" w:rsidRDefault="0009362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6A9A096" w14:textId="77777777" w:rsidR="00A6321E" w:rsidRDefault="00A6321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A963F7C" w14:textId="77777777" w:rsidR="00A6321E" w:rsidRDefault="00A6321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4CFAE2F8" w14:textId="54826CD6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5</w:t>
            </w:r>
          </w:p>
        </w:tc>
        <w:tc>
          <w:tcPr>
            <w:tcW w:w="850" w:type="dxa"/>
          </w:tcPr>
          <w:p w14:paraId="614A6114" w14:textId="77777777" w:rsidR="0009362E" w:rsidRPr="00192F17" w:rsidRDefault="0009362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7BDB94FB" w14:textId="77777777" w:rsidR="00A6321E" w:rsidRDefault="00A6321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4663F120" w14:textId="77777777" w:rsidR="00A6321E" w:rsidRDefault="00A6321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69CBDBD" w14:textId="31EF5A32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FE22AD2" w14:textId="480C9AD5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0</w:t>
            </w:r>
          </w:p>
        </w:tc>
        <w:tc>
          <w:tcPr>
            <w:tcW w:w="1275" w:type="dxa"/>
          </w:tcPr>
          <w:p w14:paraId="7A2DABE3" w14:textId="77777777" w:rsidR="0009362E" w:rsidRPr="00192F17" w:rsidRDefault="0009362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6E30D0F5" w14:textId="77777777" w:rsidR="00A6321E" w:rsidRDefault="00A6321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180FA917" w14:textId="77777777" w:rsidR="00A6321E" w:rsidRDefault="00A6321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6A4EF2A5" w14:textId="61CD324D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3</w:t>
            </w:r>
          </w:p>
        </w:tc>
        <w:tc>
          <w:tcPr>
            <w:tcW w:w="1701" w:type="dxa"/>
          </w:tcPr>
          <w:p w14:paraId="2CD3CC90" w14:textId="77777777" w:rsidR="0009362E" w:rsidRPr="00192F17" w:rsidRDefault="0009362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600C0563" w14:textId="77777777" w:rsidR="00A6321E" w:rsidRDefault="00A6321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15C7FFD4" w14:textId="77777777" w:rsidR="00A6321E" w:rsidRDefault="00A6321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F45AEE8" w14:textId="48378A78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</w:t>
            </w:r>
          </w:p>
        </w:tc>
        <w:tc>
          <w:tcPr>
            <w:tcW w:w="1276" w:type="dxa"/>
            <w:shd w:val="clear" w:color="auto" w:fill="auto"/>
          </w:tcPr>
          <w:p w14:paraId="243D6C25" w14:textId="61450109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7267BE" w:rsidRPr="00192F17" w14:paraId="1CC07624" w14:textId="77777777" w:rsidTr="00B81686">
        <w:trPr>
          <w:trHeight w:val="213"/>
        </w:trPr>
        <w:tc>
          <w:tcPr>
            <w:tcW w:w="573" w:type="dxa"/>
            <w:shd w:val="clear" w:color="auto" w:fill="auto"/>
            <w:vAlign w:val="bottom"/>
          </w:tcPr>
          <w:p w14:paraId="0BD4232D" w14:textId="2F8FC918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2</w:t>
            </w:r>
          </w:p>
        </w:tc>
        <w:tc>
          <w:tcPr>
            <w:tcW w:w="1695" w:type="dxa"/>
            <w:shd w:val="clear" w:color="auto" w:fill="auto"/>
          </w:tcPr>
          <w:p w14:paraId="093CB4F8" w14:textId="77777777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.32-13T&gt;G;</w:t>
            </w:r>
          </w:p>
          <w:p w14:paraId="7C7F3C24" w14:textId="78F749A9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261dupC</w:t>
            </w:r>
          </w:p>
        </w:tc>
        <w:tc>
          <w:tcPr>
            <w:tcW w:w="1134" w:type="dxa"/>
            <w:shd w:val="clear" w:color="auto" w:fill="auto"/>
          </w:tcPr>
          <w:p w14:paraId="1BA4BAB4" w14:textId="77777777" w:rsidR="0009362E" w:rsidRPr="00192F17" w:rsidRDefault="0009362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8333BEC" w14:textId="291166E2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µmol//l/h </w:t>
            </w:r>
          </w:p>
        </w:tc>
        <w:tc>
          <w:tcPr>
            <w:tcW w:w="1276" w:type="dxa"/>
            <w:shd w:val="clear" w:color="auto" w:fill="auto"/>
          </w:tcPr>
          <w:p w14:paraId="3E10E441" w14:textId="77777777" w:rsidR="0009362E" w:rsidRPr="00192F17" w:rsidRDefault="0009362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172219C9" w14:textId="77777777" w:rsidR="00A6321E" w:rsidRDefault="00A6321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08E968A" w14:textId="34AE2083" w:rsidR="00EB0938" w:rsidRPr="00192F17" w:rsidRDefault="00EE18D2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93202C1" w14:textId="77777777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EA058B1" w14:textId="7E237986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6</w:t>
            </w:r>
          </w:p>
        </w:tc>
        <w:tc>
          <w:tcPr>
            <w:tcW w:w="1417" w:type="dxa"/>
          </w:tcPr>
          <w:p w14:paraId="55C477DE" w14:textId="77777777" w:rsidR="0009362E" w:rsidRPr="00192F17" w:rsidRDefault="0009362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50E132A5" w14:textId="77777777" w:rsidR="00A6321E" w:rsidRDefault="00A6321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6B0CD20" w14:textId="1243DF7B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993" w:type="dxa"/>
            <w:shd w:val="clear" w:color="auto" w:fill="auto"/>
          </w:tcPr>
          <w:p w14:paraId="7F514380" w14:textId="77777777" w:rsidR="0009362E" w:rsidRPr="00192F17" w:rsidRDefault="0009362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1F237363" w14:textId="77777777" w:rsidR="00A6321E" w:rsidRDefault="00A6321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58774914" w14:textId="6A60D049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7</w:t>
            </w:r>
          </w:p>
        </w:tc>
        <w:tc>
          <w:tcPr>
            <w:tcW w:w="850" w:type="dxa"/>
          </w:tcPr>
          <w:p w14:paraId="2FEE10C2" w14:textId="77777777" w:rsidR="0009362E" w:rsidRPr="00192F17" w:rsidRDefault="0009362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78CE9296" w14:textId="77777777" w:rsidR="00A6321E" w:rsidRDefault="00A6321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1EDABC55" w14:textId="2E0E61E6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33B68BE" w14:textId="6627C5C3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7</w:t>
            </w:r>
          </w:p>
        </w:tc>
        <w:tc>
          <w:tcPr>
            <w:tcW w:w="1275" w:type="dxa"/>
          </w:tcPr>
          <w:p w14:paraId="047853B9" w14:textId="77777777" w:rsidR="0009362E" w:rsidRPr="00192F17" w:rsidRDefault="0009362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04E51535" w14:textId="77777777" w:rsidR="00A6321E" w:rsidRDefault="00A6321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5DC44B3C" w14:textId="27DA831F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</w:tcPr>
          <w:p w14:paraId="403F13FC" w14:textId="77777777" w:rsidR="0009362E" w:rsidRPr="00192F17" w:rsidRDefault="0009362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31D229A" w14:textId="77777777" w:rsidR="00A6321E" w:rsidRDefault="00A6321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6AC75FEB" w14:textId="636B36AB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2070A6EC" w14:textId="1F53BEB1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7267BE" w:rsidRPr="00192F17" w14:paraId="518A8CA3" w14:textId="77777777" w:rsidTr="00B81686">
        <w:trPr>
          <w:trHeight w:val="213"/>
        </w:trPr>
        <w:tc>
          <w:tcPr>
            <w:tcW w:w="573" w:type="dxa"/>
            <w:shd w:val="clear" w:color="auto" w:fill="auto"/>
            <w:vAlign w:val="bottom"/>
          </w:tcPr>
          <w:p w14:paraId="1E8104B8" w14:textId="1A1038F7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3</w:t>
            </w:r>
          </w:p>
        </w:tc>
        <w:tc>
          <w:tcPr>
            <w:tcW w:w="1695" w:type="dxa"/>
            <w:shd w:val="clear" w:color="auto" w:fill="auto"/>
          </w:tcPr>
          <w:p w14:paraId="25C92918" w14:textId="71BC3F1D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.32-13T&gt;G;</w:t>
            </w:r>
          </w:p>
          <w:p w14:paraId="384FBB5E" w14:textId="313A4487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.525delT</w:t>
            </w:r>
          </w:p>
        </w:tc>
        <w:tc>
          <w:tcPr>
            <w:tcW w:w="1134" w:type="dxa"/>
            <w:shd w:val="clear" w:color="auto" w:fill="auto"/>
          </w:tcPr>
          <w:p w14:paraId="65D3E3C8" w14:textId="5A473E4D" w:rsidR="00EB0938" w:rsidRPr="00192F17" w:rsidRDefault="00192F17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0CD6594F" w14:textId="7A2E03F5" w:rsidR="00EB0938" w:rsidRPr="00192F17" w:rsidRDefault="00192F17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62CE386" w14:textId="77777777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3214B85" w14:textId="15FFAAA9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9</w:t>
            </w:r>
          </w:p>
        </w:tc>
        <w:tc>
          <w:tcPr>
            <w:tcW w:w="1417" w:type="dxa"/>
          </w:tcPr>
          <w:p w14:paraId="3BF5B77F" w14:textId="77777777" w:rsidR="00A6321E" w:rsidRDefault="00A6321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66587921" w14:textId="2FC537AD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36B04EEF" w14:textId="77777777" w:rsidR="00A6321E" w:rsidRDefault="00A6321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3F5AFDDD" w14:textId="5C8D6032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0</w:t>
            </w:r>
          </w:p>
        </w:tc>
        <w:tc>
          <w:tcPr>
            <w:tcW w:w="850" w:type="dxa"/>
          </w:tcPr>
          <w:p w14:paraId="7D72D533" w14:textId="77777777" w:rsidR="00A6321E" w:rsidRDefault="00A6321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37A69C85" w14:textId="24D0E877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0C9EB3E" w14:textId="4877D156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0</w:t>
            </w:r>
          </w:p>
        </w:tc>
        <w:tc>
          <w:tcPr>
            <w:tcW w:w="1275" w:type="dxa"/>
          </w:tcPr>
          <w:p w14:paraId="319BDD94" w14:textId="77777777" w:rsidR="00A6321E" w:rsidRDefault="00A6321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33700F5D" w14:textId="3969F9AB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</w:tcPr>
          <w:p w14:paraId="1068D364" w14:textId="77777777" w:rsidR="00A6321E" w:rsidRDefault="00A6321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0AD3FE4B" w14:textId="4390430B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7C9DEC98" w14:textId="7DB7AF7B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7267BE" w:rsidRPr="00192F17" w14:paraId="39A4A805" w14:textId="77777777" w:rsidTr="00B81686">
        <w:trPr>
          <w:trHeight w:val="213"/>
        </w:trPr>
        <w:tc>
          <w:tcPr>
            <w:tcW w:w="57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1FDD597" w14:textId="1529CC7A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4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shd w:val="clear" w:color="auto" w:fill="auto"/>
          </w:tcPr>
          <w:p w14:paraId="24C6EA35" w14:textId="104A87A8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-32-13 T&gt;G;</w:t>
            </w:r>
            <w:r w:rsid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. 2237 G&gt;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E13B8B5" w14:textId="525AD519" w:rsidR="00EB0938" w:rsidRPr="00192F17" w:rsidRDefault="00192F17" w:rsidP="00780E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55A20691" w14:textId="01AE0D1B" w:rsidR="00EB0938" w:rsidRPr="00192F17" w:rsidRDefault="00192F17" w:rsidP="00780E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3E2CA9B" w14:textId="258B216C" w:rsidR="00EB0938" w:rsidRPr="00192F17" w:rsidRDefault="00EB0938" w:rsidP="00780E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E8385A8" w14:textId="309C2B15" w:rsidR="00EB0938" w:rsidRPr="00192F17" w:rsidRDefault="00EB0938" w:rsidP="00780E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9EBD7FD" w14:textId="77777777" w:rsidR="00FF0D40" w:rsidRDefault="00FF0D40" w:rsidP="00780E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18EBA0F9" w14:textId="77777777" w:rsidR="00FF0D40" w:rsidRDefault="00FF0D40" w:rsidP="00780E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50FF41B3" w14:textId="77777777" w:rsidR="00FF0D40" w:rsidRDefault="00FF0D40" w:rsidP="00780E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0CBEA695" w14:textId="228B31B9" w:rsidR="00EB0938" w:rsidRPr="00192F17" w:rsidRDefault="00EB0938" w:rsidP="00780E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7CE4C93" w14:textId="77777777" w:rsidR="00FF0D40" w:rsidRDefault="00FF0D40" w:rsidP="00780E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B81D40E" w14:textId="77777777" w:rsidR="00FF0D40" w:rsidRDefault="00FF0D40" w:rsidP="00780E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513AEA9A" w14:textId="77777777" w:rsidR="00FF0D40" w:rsidRDefault="00FF0D40" w:rsidP="00780E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46AB66B5" w14:textId="2EB0D728" w:rsidR="00EB0938" w:rsidRPr="00192F17" w:rsidRDefault="00EB0938" w:rsidP="00780E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B7D6042" w14:textId="77777777" w:rsidR="00FF0D40" w:rsidRDefault="00FF0D40" w:rsidP="00780E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53DCA16" w14:textId="77777777" w:rsidR="00FF0D40" w:rsidRDefault="00FF0D40" w:rsidP="00780E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64312A73" w14:textId="77777777" w:rsidR="00FF0D40" w:rsidRDefault="00FF0D40" w:rsidP="00780E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6A23BA26" w14:textId="4E7E73E6" w:rsidR="00EB0938" w:rsidRPr="00192F17" w:rsidRDefault="00EB0938" w:rsidP="00780E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88FFE27" w14:textId="0DCF70B6" w:rsidR="00EB0938" w:rsidRPr="00192F17" w:rsidRDefault="00EB0938" w:rsidP="00780E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C07F4D3" w14:textId="77777777" w:rsidR="00FF0D40" w:rsidRDefault="00FF0D40" w:rsidP="00780E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1C49C16" w14:textId="77777777" w:rsidR="00FF0D40" w:rsidRDefault="00FF0D40" w:rsidP="00780E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5F725F55" w14:textId="77777777" w:rsidR="00FF0D40" w:rsidRDefault="00FF0D40" w:rsidP="00780E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3DC74C28" w14:textId="0EA4B2F7" w:rsidR="00EB0938" w:rsidRPr="00192F17" w:rsidRDefault="00EB0938" w:rsidP="00780E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311A939" w14:textId="77777777" w:rsidR="00FF0D40" w:rsidRDefault="00FF0D40" w:rsidP="00780E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53CF5BF" w14:textId="77777777" w:rsidR="00FF0D40" w:rsidRDefault="00FF0D40" w:rsidP="00780E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7EE4ADC" w14:textId="77777777" w:rsidR="00FF0D40" w:rsidRDefault="00FF0D40" w:rsidP="00780E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05DAA43A" w14:textId="2EAC6D6A" w:rsidR="00EB0938" w:rsidRPr="00192F17" w:rsidRDefault="00EB0938" w:rsidP="00780E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70459CFE" w14:textId="1F74D96D" w:rsidR="00EB0938" w:rsidRPr="00192F17" w:rsidRDefault="00EB0938" w:rsidP="009F15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Cobalamin and ferritin </w:t>
            </w:r>
            <w:r w:rsidR="009F15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ef</w:t>
            </w:r>
            <w:r w:rsidR="009F159A"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</w:t>
            </w:r>
            <w:r w:rsidR="009F15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iency</w:t>
            </w:r>
          </w:p>
        </w:tc>
      </w:tr>
      <w:tr w:rsidR="007267BE" w:rsidRPr="00192F17" w14:paraId="21F0A0CA" w14:textId="77777777" w:rsidTr="00B81686">
        <w:trPr>
          <w:trHeight w:val="213"/>
        </w:trPr>
        <w:tc>
          <w:tcPr>
            <w:tcW w:w="57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11EEBE9" w14:textId="27551BC8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5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shd w:val="clear" w:color="auto" w:fill="auto"/>
          </w:tcPr>
          <w:p w14:paraId="40BC714F" w14:textId="2289E3CA" w:rsidR="00EB0938" w:rsidRPr="00192F17" w:rsidRDefault="00EB0938" w:rsidP="006B6A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.-32-13T&gt;G; c.1564 G&gt;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853C569" w14:textId="51529306" w:rsidR="00EB0938" w:rsidRPr="00192F17" w:rsidRDefault="0009362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016 mU/mg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76534336" w14:textId="77777777" w:rsidR="0009362E" w:rsidRPr="00192F17" w:rsidRDefault="0009362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60C8FB39" w14:textId="67DF231F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95AAEBF" w14:textId="58946D75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6EEA496" w14:textId="7023263E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DA39C3A" w14:textId="77777777" w:rsidR="0009362E" w:rsidRPr="00192F17" w:rsidRDefault="0009362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4C2CE81B" w14:textId="73465E7B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B847355" w14:textId="77777777" w:rsidR="0009362E" w:rsidRPr="00192F17" w:rsidRDefault="0009362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71D136F0" w14:textId="38AD4D8A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4CD5D47" w14:textId="77777777" w:rsidR="0009362E" w:rsidRPr="00192F17" w:rsidRDefault="0009362E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02357AF2" w14:textId="534979AA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8BA3CCD" w14:textId="1EF4824B" w:rsidR="00EB0938" w:rsidRPr="00192F17" w:rsidRDefault="00EB0938" w:rsidP="00093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1294C7BC" w14:textId="77777777" w:rsidR="0009362E" w:rsidRPr="00192F17" w:rsidRDefault="0009362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17719CFA" w14:textId="04B799D2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74C11298" w14:textId="77777777" w:rsidR="0009362E" w:rsidRPr="00192F17" w:rsidRDefault="0009362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7BBB68BA" w14:textId="70BF44D8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84887D8" w14:textId="77777777" w:rsidR="0009362E" w:rsidRPr="00192F17" w:rsidRDefault="0009362E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5FAD99C2" w14:textId="2DF34270" w:rsidR="00EB0938" w:rsidRPr="00192F17" w:rsidRDefault="00EB0938" w:rsidP="00CE67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2F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lcohol</w:t>
            </w:r>
          </w:p>
        </w:tc>
      </w:tr>
    </w:tbl>
    <w:p w14:paraId="4B422826" w14:textId="77777777" w:rsidR="00AB0F33" w:rsidRPr="00192F17" w:rsidRDefault="00AB0F33" w:rsidP="008F01C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40B18F7" w14:textId="68EB5FBD" w:rsidR="00AB0F33" w:rsidRPr="00192F17" w:rsidRDefault="00AB0F33" w:rsidP="00AB0F3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2F17">
        <w:rPr>
          <w:rFonts w:ascii="Times New Roman" w:hAnsi="Times New Roman" w:cs="Times New Roman"/>
          <w:sz w:val="24"/>
          <w:szCs w:val="24"/>
          <w:lang w:val="en-US"/>
        </w:rPr>
        <w:t>GAA=</w:t>
      </w:r>
      <w:r w:rsidR="006F54AB" w:rsidRPr="00192F17">
        <w:rPr>
          <w:rFonts w:ascii="Times New Roman" w:hAnsi="Times New Roman" w:cs="Times New Roman"/>
          <w:sz w:val="24"/>
          <w:szCs w:val="24"/>
          <w:lang w:val="en-US"/>
        </w:rPr>
        <w:t xml:space="preserve"> acid alpha glucosidase</w:t>
      </w:r>
      <w:r w:rsidRPr="00192F17">
        <w:rPr>
          <w:rFonts w:ascii="Times New Roman" w:hAnsi="Times New Roman" w:cs="Times New Roman"/>
          <w:sz w:val="24"/>
          <w:szCs w:val="24"/>
          <w:lang w:val="en-US"/>
        </w:rPr>
        <w:t>; DM= diabetes mellitus; y= years; m=male; f=female; PNP= Polyneuropathy</w:t>
      </w:r>
      <w:bookmarkStart w:id="0" w:name="_GoBack"/>
      <w:bookmarkEnd w:id="0"/>
    </w:p>
    <w:p w14:paraId="78C9896E" w14:textId="77777777" w:rsidR="00AB0F33" w:rsidRPr="0009362E" w:rsidRDefault="00AB0F33">
      <w:pPr>
        <w:rPr>
          <w:sz w:val="24"/>
          <w:szCs w:val="24"/>
          <w:lang w:val="en-US"/>
        </w:rPr>
      </w:pPr>
    </w:p>
    <w:sectPr w:rsidR="00AB0F33" w:rsidRPr="0009362E" w:rsidSect="00666A1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8AA58A" w14:textId="77777777" w:rsidR="005930BD" w:rsidRDefault="005930BD" w:rsidP="00EC0252">
      <w:pPr>
        <w:spacing w:after="0" w:line="240" w:lineRule="auto"/>
      </w:pPr>
      <w:r>
        <w:separator/>
      </w:r>
    </w:p>
  </w:endnote>
  <w:endnote w:type="continuationSeparator" w:id="0">
    <w:p w14:paraId="4761ADBE" w14:textId="77777777" w:rsidR="005930BD" w:rsidRDefault="005930BD" w:rsidP="00EC02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4F8EA1" w14:textId="77777777" w:rsidR="005930BD" w:rsidRDefault="005930BD" w:rsidP="00EC0252">
      <w:pPr>
        <w:spacing w:after="0" w:line="240" w:lineRule="auto"/>
      </w:pPr>
      <w:r>
        <w:separator/>
      </w:r>
    </w:p>
  </w:footnote>
  <w:footnote w:type="continuationSeparator" w:id="0">
    <w:p w14:paraId="2DD936D8" w14:textId="77777777" w:rsidR="005930BD" w:rsidRDefault="005930BD" w:rsidP="00EC02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A17"/>
    <w:rsid w:val="000075C6"/>
    <w:rsid w:val="000154B7"/>
    <w:rsid w:val="00082C49"/>
    <w:rsid w:val="00086185"/>
    <w:rsid w:val="0009362E"/>
    <w:rsid w:val="000B63FE"/>
    <w:rsid w:val="000B777A"/>
    <w:rsid w:val="000C2565"/>
    <w:rsid w:val="000F4FCA"/>
    <w:rsid w:val="000F5600"/>
    <w:rsid w:val="00103889"/>
    <w:rsid w:val="00104EE1"/>
    <w:rsid w:val="001050E3"/>
    <w:rsid w:val="00122AAE"/>
    <w:rsid w:val="001235EA"/>
    <w:rsid w:val="00152387"/>
    <w:rsid w:val="00166D0C"/>
    <w:rsid w:val="00192F17"/>
    <w:rsid w:val="00195DB8"/>
    <w:rsid w:val="001971E1"/>
    <w:rsid w:val="001A3C67"/>
    <w:rsid w:val="001A5A02"/>
    <w:rsid w:val="001C1570"/>
    <w:rsid w:val="001C6F5F"/>
    <w:rsid w:val="001F528A"/>
    <w:rsid w:val="002038C6"/>
    <w:rsid w:val="00206670"/>
    <w:rsid w:val="0026612A"/>
    <w:rsid w:val="00290887"/>
    <w:rsid w:val="00297583"/>
    <w:rsid w:val="002D289C"/>
    <w:rsid w:val="002F613C"/>
    <w:rsid w:val="003044B3"/>
    <w:rsid w:val="003120BA"/>
    <w:rsid w:val="00343D90"/>
    <w:rsid w:val="00395F36"/>
    <w:rsid w:val="0039680D"/>
    <w:rsid w:val="003B7C9F"/>
    <w:rsid w:val="003D3341"/>
    <w:rsid w:val="003E0F74"/>
    <w:rsid w:val="00411FED"/>
    <w:rsid w:val="00415297"/>
    <w:rsid w:val="0042328B"/>
    <w:rsid w:val="00432D2E"/>
    <w:rsid w:val="004622E7"/>
    <w:rsid w:val="00476C87"/>
    <w:rsid w:val="00481284"/>
    <w:rsid w:val="00487C7C"/>
    <w:rsid w:val="00493ECA"/>
    <w:rsid w:val="004F7870"/>
    <w:rsid w:val="00507A9D"/>
    <w:rsid w:val="005269D0"/>
    <w:rsid w:val="005436A3"/>
    <w:rsid w:val="00557823"/>
    <w:rsid w:val="005634C1"/>
    <w:rsid w:val="00574322"/>
    <w:rsid w:val="005926AC"/>
    <w:rsid w:val="005930BD"/>
    <w:rsid w:val="005957B0"/>
    <w:rsid w:val="00596190"/>
    <w:rsid w:val="005A0BC2"/>
    <w:rsid w:val="005B694A"/>
    <w:rsid w:val="005D2610"/>
    <w:rsid w:val="005D3E1F"/>
    <w:rsid w:val="005D4CFC"/>
    <w:rsid w:val="005E3F1A"/>
    <w:rsid w:val="005E6CF3"/>
    <w:rsid w:val="00607503"/>
    <w:rsid w:val="00621144"/>
    <w:rsid w:val="00636B28"/>
    <w:rsid w:val="00665AD7"/>
    <w:rsid w:val="00666A17"/>
    <w:rsid w:val="0067091B"/>
    <w:rsid w:val="006B3E41"/>
    <w:rsid w:val="006B6AB8"/>
    <w:rsid w:val="006B7D04"/>
    <w:rsid w:val="006E63A8"/>
    <w:rsid w:val="006F0333"/>
    <w:rsid w:val="006F54AB"/>
    <w:rsid w:val="007232DE"/>
    <w:rsid w:val="007267BE"/>
    <w:rsid w:val="00745D5F"/>
    <w:rsid w:val="00767C8F"/>
    <w:rsid w:val="00780E89"/>
    <w:rsid w:val="00781FB9"/>
    <w:rsid w:val="007826A9"/>
    <w:rsid w:val="0078328A"/>
    <w:rsid w:val="007B738E"/>
    <w:rsid w:val="007C6D96"/>
    <w:rsid w:val="007D4124"/>
    <w:rsid w:val="007E1A41"/>
    <w:rsid w:val="007F6838"/>
    <w:rsid w:val="008024BA"/>
    <w:rsid w:val="00802626"/>
    <w:rsid w:val="008116E2"/>
    <w:rsid w:val="00823A00"/>
    <w:rsid w:val="00832413"/>
    <w:rsid w:val="008706F7"/>
    <w:rsid w:val="0089493C"/>
    <w:rsid w:val="008A3F03"/>
    <w:rsid w:val="008B4254"/>
    <w:rsid w:val="008B50DE"/>
    <w:rsid w:val="008D3A28"/>
    <w:rsid w:val="008F01C6"/>
    <w:rsid w:val="008F0A2A"/>
    <w:rsid w:val="008F6791"/>
    <w:rsid w:val="0096330E"/>
    <w:rsid w:val="00963CDC"/>
    <w:rsid w:val="00967156"/>
    <w:rsid w:val="009E1124"/>
    <w:rsid w:val="009E5A33"/>
    <w:rsid w:val="009F159A"/>
    <w:rsid w:val="00A16DAE"/>
    <w:rsid w:val="00A33939"/>
    <w:rsid w:val="00A40879"/>
    <w:rsid w:val="00A41B43"/>
    <w:rsid w:val="00A57B4D"/>
    <w:rsid w:val="00A6321E"/>
    <w:rsid w:val="00A67F1E"/>
    <w:rsid w:val="00A959C4"/>
    <w:rsid w:val="00AA053F"/>
    <w:rsid w:val="00AB0F33"/>
    <w:rsid w:val="00AE47CB"/>
    <w:rsid w:val="00AE6DA7"/>
    <w:rsid w:val="00B02E54"/>
    <w:rsid w:val="00B453DA"/>
    <w:rsid w:val="00B62E7B"/>
    <w:rsid w:val="00B7514C"/>
    <w:rsid w:val="00B763E8"/>
    <w:rsid w:val="00B81686"/>
    <w:rsid w:val="00B839BF"/>
    <w:rsid w:val="00B85D45"/>
    <w:rsid w:val="00B94F89"/>
    <w:rsid w:val="00BA2FBA"/>
    <w:rsid w:val="00BB77E7"/>
    <w:rsid w:val="00BC33D7"/>
    <w:rsid w:val="00BC56A3"/>
    <w:rsid w:val="00BD4792"/>
    <w:rsid w:val="00BF0CD6"/>
    <w:rsid w:val="00BF4828"/>
    <w:rsid w:val="00C1310E"/>
    <w:rsid w:val="00C316C7"/>
    <w:rsid w:val="00C620D0"/>
    <w:rsid w:val="00C718EE"/>
    <w:rsid w:val="00C8751F"/>
    <w:rsid w:val="00CC4BA1"/>
    <w:rsid w:val="00CE6718"/>
    <w:rsid w:val="00CF2405"/>
    <w:rsid w:val="00D02339"/>
    <w:rsid w:val="00D2050D"/>
    <w:rsid w:val="00D37B9B"/>
    <w:rsid w:val="00DE4101"/>
    <w:rsid w:val="00E43635"/>
    <w:rsid w:val="00E50CD3"/>
    <w:rsid w:val="00E70A6E"/>
    <w:rsid w:val="00E7469F"/>
    <w:rsid w:val="00E83B6B"/>
    <w:rsid w:val="00EB0938"/>
    <w:rsid w:val="00EC0252"/>
    <w:rsid w:val="00EC723D"/>
    <w:rsid w:val="00EE1442"/>
    <w:rsid w:val="00EE18D2"/>
    <w:rsid w:val="00EF01C1"/>
    <w:rsid w:val="00F2368B"/>
    <w:rsid w:val="00F250EE"/>
    <w:rsid w:val="00F6219C"/>
    <w:rsid w:val="00F80B22"/>
    <w:rsid w:val="00F94A43"/>
    <w:rsid w:val="00F9631A"/>
    <w:rsid w:val="00FB6954"/>
    <w:rsid w:val="00FD483E"/>
    <w:rsid w:val="00FF0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C6BE09"/>
  <w15:chartTrackingRefBased/>
  <w15:docId w15:val="{24D623B2-1B67-439E-A950-CF8467B5D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66A1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66A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C8751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8751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8751F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75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751F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EC02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C0252"/>
  </w:style>
  <w:style w:type="paragraph" w:styleId="Fuzeile">
    <w:name w:val="footer"/>
    <w:basedOn w:val="Standard"/>
    <w:link w:val="FuzeileZchn"/>
    <w:uiPriority w:val="99"/>
    <w:unhideWhenUsed/>
    <w:rsid w:val="00EC02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C02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63</Words>
  <Characters>2920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GM</Company>
  <LinksUpToDate>false</LinksUpToDate>
  <CharactersWithSpaces>3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enzer, Anne</dc:creator>
  <cp:keywords/>
  <dc:description/>
  <cp:lastModifiedBy>Schaenzer, Anne</cp:lastModifiedBy>
  <cp:revision>24</cp:revision>
  <cp:lastPrinted>2020-07-29T07:36:00Z</cp:lastPrinted>
  <dcterms:created xsi:type="dcterms:W3CDTF">2020-07-14T08:02:00Z</dcterms:created>
  <dcterms:modified xsi:type="dcterms:W3CDTF">2020-08-19T07:15:00Z</dcterms:modified>
</cp:coreProperties>
</file>